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03EC4" w14:textId="6A0521FB" w:rsidR="00962A45" w:rsidRPr="00286C0B" w:rsidRDefault="00B57AF1" w:rsidP="00B57AF1">
      <w:pPr>
        <w:pStyle w:val="AbstractBodyText"/>
        <w:spacing w:before="0" w:line="480" w:lineRule="auto"/>
        <w:jc w:val="center"/>
        <w:rPr>
          <w:sz w:val="28"/>
          <w:szCs w:val="28"/>
        </w:rPr>
      </w:pPr>
      <w:r w:rsidRPr="00286C0B">
        <w:rPr>
          <w:sz w:val="28"/>
          <w:szCs w:val="28"/>
        </w:rPr>
        <w:t>Rapid, novel sc</w:t>
      </w:r>
      <w:r w:rsidR="00C70808">
        <w:rPr>
          <w:sz w:val="28"/>
          <w:szCs w:val="28"/>
        </w:rPr>
        <w:t>reening of toxicants in poison</w:t>
      </w:r>
      <w:r w:rsidRPr="00286C0B">
        <w:rPr>
          <w:sz w:val="28"/>
          <w:szCs w:val="28"/>
        </w:rPr>
        <w:t xml:space="preserve"> baits and autopsy specimens by ambient mass spectrometry</w:t>
      </w:r>
      <w:r w:rsidR="00962A45" w:rsidRPr="00286C0B">
        <w:rPr>
          <w:sz w:val="28"/>
          <w:szCs w:val="28"/>
        </w:rPr>
        <w:t xml:space="preserve">. </w:t>
      </w:r>
    </w:p>
    <w:p w14:paraId="3274CB7B" w14:textId="77777777" w:rsidR="004E7B17" w:rsidRDefault="004E7B17" w:rsidP="0064065B">
      <w:pPr>
        <w:spacing w:after="0" w:line="240" w:lineRule="auto"/>
        <w:jc w:val="center"/>
        <w:rPr>
          <w:rFonts w:ascii="Calibri" w:eastAsia="Times New Roman" w:hAnsi="Calibri" w:cs="Times New Roman"/>
          <w:bCs/>
          <w:color w:val="000000"/>
          <w:lang w:val="en-US" w:eastAsia="it-IT"/>
        </w:rPr>
      </w:pPr>
    </w:p>
    <w:p w14:paraId="07BB9878" w14:textId="074BC380" w:rsidR="00011745" w:rsidRDefault="00011745" w:rsidP="00011745">
      <w:pPr>
        <w:pStyle w:val="AbstractBodyText"/>
        <w:spacing w:before="0" w:line="480" w:lineRule="auto"/>
        <w:jc w:val="center"/>
        <w:rPr>
          <w:lang w:val="it-IT"/>
        </w:rPr>
      </w:pPr>
      <w:r>
        <w:rPr>
          <w:lang w:val="it-IT"/>
        </w:rPr>
        <w:t>Alessandra Tata</w:t>
      </w:r>
      <w:r w:rsidRPr="00B46566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*</w:t>
      </w:r>
      <w:r w:rsidRPr="00B46566">
        <w:rPr>
          <w:lang w:val="it-IT"/>
        </w:rPr>
        <w:t xml:space="preserve">, </w:t>
      </w:r>
      <w:r>
        <w:rPr>
          <w:lang w:val="it-IT"/>
        </w:rPr>
        <w:t xml:space="preserve">, </w:t>
      </w:r>
      <w:r w:rsidRPr="00074662">
        <w:rPr>
          <w:lang w:val="it-IT"/>
        </w:rPr>
        <w:t>Ivana</w:t>
      </w:r>
      <w:r>
        <w:rPr>
          <w:lang w:val="it-IT"/>
        </w:rPr>
        <w:t xml:space="preserve"> Pallante</w:t>
      </w:r>
      <w:r w:rsidRPr="000F5F4A">
        <w:rPr>
          <w:vertAlign w:val="superscript"/>
          <w:lang w:val="it-IT"/>
        </w:rPr>
        <w:t>2</w:t>
      </w:r>
      <w:r>
        <w:rPr>
          <w:lang w:val="it-IT"/>
        </w:rPr>
        <w:t>,</w:t>
      </w:r>
      <w:r w:rsidR="00044237">
        <w:rPr>
          <w:lang w:val="it-IT"/>
        </w:rPr>
        <w:t xml:space="preserve"> </w:t>
      </w:r>
      <w:r w:rsidR="00551FA3" w:rsidRPr="00B46566">
        <w:rPr>
          <w:lang w:val="it-IT"/>
        </w:rPr>
        <w:t xml:space="preserve">Carmela </w:t>
      </w:r>
      <w:r w:rsidR="00551FA3" w:rsidRPr="00551FA3">
        <w:rPr>
          <w:lang w:val="it-IT"/>
        </w:rPr>
        <w:t>Zacometti</w:t>
      </w:r>
      <w:r w:rsidR="00551FA3" w:rsidRPr="00551FA3">
        <w:rPr>
          <w:vertAlign w:val="superscript"/>
          <w:lang w:val="it-IT"/>
        </w:rPr>
        <w:t>1</w:t>
      </w:r>
      <w:r w:rsidR="00551FA3">
        <w:rPr>
          <w:lang w:val="it-IT"/>
        </w:rPr>
        <w:t xml:space="preserve">, </w:t>
      </w:r>
      <w:r w:rsidR="00044237" w:rsidRPr="00551FA3">
        <w:rPr>
          <w:lang w:val="it-IT"/>
        </w:rPr>
        <w:t>Alessandra</w:t>
      </w:r>
      <w:r w:rsidR="00044237">
        <w:rPr>
          <w:lang w:val="it-IT"/>
        </w:rPr>
        <w:t xml:space="preserve"> Moressa</w:t>
      </w:r>
      <w:r w:rsidR="00044237" w:rsidRPr="00044237">
        <w:rPr>
          <w:vertAlign w:val="superscript"/>
          <w:lang w:val="it-IT"/>
        </w:rPr>
        <w:t>3</w:t>
      </w:r>
      <w:r w:rsidR="00044237">
        <w:rPr>
          <w:lang w:val="it-IT"/>
        </w:rPr>
        <w:t xml:space="preserve">, </w:t>
      </w:r>
      <w:r w:rsidRPr="00074662">
        <w:rPr>
          <w:lang w:val="it-IT"/>
        </w:rPr>
        <w:t>Marco</w:t>
      </w:r>
      <w:r w:rsidRPr="00B46566">
        <w:rPr>
          <w:lang w:val="it-IT"/>
        </w:rPr>
        <w:t xml:space="preserve"> Bragolusi</w:t>
      </w:r>
      <w:r w:rsidRPr="00B46566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074662">
        <w:rPr>
          <w:lang w:val="it-IT"/>
        </w:rPr>
        <w:t>Alessandro</w:t>
      </w:r>
      <w:r>
        <w:rPr>
          <w:lang w:val="it-IT"/>
        </w:rPr>
        <w:t xml:space="preserve"> </w:t>
      </w:r>
      <w:r w:rsidRPr="00074662">
        <w:rPr>
          <w:lang w:val="it-IT"/>
        </w:rPr>
        <w:t>Negro</w:t>
      </w:r>
      <w:r w:rsidRPr="00074662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074662">
        <w:rPr>
          <w:lang w:val="it-IT"/>
        </w:rPr>
        <w:t>Andrea</w:t>
      </w:r>
      <w:r>
        <w:rPr>
          <w:lang w:val="it-IT"/>
        </w:rPr>
        <w:t xml:space="preserve"> </w:t>
      </w:r>
      <w:r w:rsidRPr="00074662">
        <w:rPr>
          <w:lang w:val="it-IT"/>
        </w:rPr>
        <w:t>Massaro</w:t>
      </w:r>
      <w:r w:rsidRPr="00074662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B46566">
        <w:rPr>
          <w:lang w:val="it-IT"/>
        </w:rPr>
        <w:t xml:space="preserve"> </w:t>
      </w:r>
      <w:r w:rsidRPr="00E86480">
        <w:rPr>
          <w:lang w:val="it-IT"/>
        </w:rPr>
        <w:t>Giovanni Binato</w:t>
      </w:r>
      <w:r w:rsidR="00B57AF1" w:rsidRPr="00B57AF1">
        <w:rPr>
          <w:vertAlign w:val="superscript"/>
          <w:lang w:val="it-IT"/>
        </w:rPr>
        <w:t>3</w:t>
      </w:r>
      <w:r w:rsidRPr="00E86480">
        <w:rPr>
          <w:lang w:val="it-IT"/>
        </w:rPr>
        <w:t>, Federica Gallocchio</w:t>
      </w:r>
      <w:r w:rsidR="00B57AF1" w:rsidRPr="00B57AF1">
        <w:rPr>
          <w:vertAlign w:val="superscript"/>
          <w:lang w:val="it-IT"/>
        </w:rPr>
        <w:t>3</w:t>
      </w:r>
      <w:r w:rsidRPr="00E86480">
        <w:rPr>
          <w:lang w:val="it-IT"/>
        </w:rPr>
        <w:t>, Roberto Angeletti</w:t>
      </w:r>
      <w:r w:rsidR="00E86480">
        <w:rPr>
          <w:lang w:val="it-IT"/>
        </w:rPr>
        <w:t xml:space="preserve">, </w:t>
      </w:r>
      <w:r w:rsidRPr="00CD5E72">
        <w:rPr>
          <w:lang w:val="it-IT"/>
        </w:rPr>
        <w:t>Nicola</w:t>
      </w:r>
      <w:r>
        <w:rPr>
          <w:lang w:val="it-IT"/>
        </w:rPr>
        <w:t xml:space="preserve"> Pozzato</w:t>
      </w:r>
      <w:r w:rsidRPr="000F5F4A">
        <w:rPr>
          <w:vertAlign w:val="superscript"/>
          <w:lang w:val="it-IT"/>
        </w:rPr>
        <w:t>2</w:t>
      </w:r>
      <w:r w:rsidRPr="00B46566">
        <w:rPr>
          <w:lang w:val="it-IT"/>
        </w:rPr>
        <w:t>, Roberto Piro</w:t>
      </w:r>
      <w:r w:rsidRPr="00B46566">
        <w:rPr>
          <w:vertAlign w:val="superscript"/>
          <w:lang w:val="it-IT"/>
        </w:rPr>
        <w:t>1</w:t>
      </w:r>
      <w:r w:rsidRPr="00B46566">
        <w:rPr>
          <w:lang w:val="it-IT"/>
        </w:rPr>
        <w:t>.</w:t>
      </w:r>
    </w:p>
    <w:p w14:paraId="6667555C" w14:textId="77777777" w:rsidR="00962A45" w:rsidRPr="005E5DBF" w:rsidRDefault="00962A45" w:rsidP="0064065B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000000"/>
          <w:lang w:eastAsia="it-IT"/>
        </w:rPr>
      </w:pPr>
    </w:p>
    <w:p w14:paraId="05AD5AEF" w14:textId="658DCC59" w:rsidR="00512B8A" w:rsidRDefault="00962A45" w:rsidP="009A6474">
      <w:pPr>
        <w:spacing w:after="0" w:line="240" w:lineRule="auto"/>
        <w:jc w:val="center"/>
        <w:rPr>
          <w:ins w:id="0" w:author="Alessandra Tata" w:date="2022-07-18T16:13:00Z"/>
          <w:rFonts w:ascii="Calibri" w:eastAsia="Times New Roman" w:hAnsi="Calibri" w:cs="Times New Roman"/>
          <w:b/>
          <w:bCs/>
          <w:color w:val="000000"/>
          <w:lang w:val="en-US" w:eastAsia="it-IT"/>
        </w:rPr>
      </w:pPr>
      <w:r w:rsidRPr="0064065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Supporting information</w:t>
      </w:r>
    </w:p>
    <w:p w14:paraId="7AF48CAB" w14:textId="77777777" w:rsidR="00CC584B" w:rsidRDefault="00CC584B" w:rsidP="009A6474">
      <w:pPr>
        <w:spacing w:after="0" w:line="240" w:lineRule="auto"/>
        <w:jc w:val="center"/>
        <w:rPr>
          <w:ins w:id="1" w:author="Alessandra Tata" w:date="2022-07-18T16:13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3993581D" w14:textId="77777777" w:rsidR="00CC584B" w:rsidRDefault="00CC584B" w:rsidP="009A6474">
      <w:pPr>
        <w:spacing w:after="0" w:line="240" w:lineRule="auto"/>
        <w:jc w:val="center"/>
        <w:rPr>
          <w:ins w:id="2" w:author="Alessandra Tata" w:date="2022-07-18T16:13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23180EEB" w14:textId="442D1024" w:rsidR="00CC584B" w:rsidRDefault="0088578D" w:rsidP="009A6474">
      <w:pPr>
        <w:spacing w:after="0" w:line="240" w:lineRule="auto"/>
        <w:jc w:val="center"/>
        <w:rPr>
          <w:ins w:id="3" w:author="Alessandra Tata" w:date="2022-07-18T16:13:00Z"/>
          <w:rFonts w:ascii="Calibri" w:eastAsia="Times New Roman" w:hAnsi="Calibri" w:cs="Times New Roman"/>
          <w:b/>
          <w:bCs/>
          <w:color w:val="000000"/>
          <w:lang w:val="en-US" w:eastAsia="it-IT"/>
        </w:rPr>
      </w:pPr>
      <w:ins w:id="4" w:author="Alessandra Tata" w:date="2022-07-18T16:22:00Z">
        <w:r w:rsidRPr="0088578D">
          <w:rPr>
            <w:rFonts w:ascii="Calibri" w:eastAsia="Times New Roman" w:hAnsi="Calibri" w:cs="Times New Roman"/>
            <w:b/>
            <w:bCs/>
            <w:noProof/>
            <w:color w:val="000000"/>
            <w:lang w:eastAsia="it-IT"/>
          </w:rPr>
          <w:drawing>
            <wp:inline distT="0" distB="0" distL="0" distR="0" wp14:anchorId="0FD11331" wp14:editId="7BB1FD95">
              <wp:extent cx="6120130" cy="3449320"/>
              <wp:effectExtent l="0" t="0" r="1270" b="0"/>
              <wp:docPr id="1" name="Immagin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34493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7C4EBFB" w14:textId="0443A3D6" w:rsidR="00CC584B" w:rsidRDefault="00CC584B" w:rsidP="0088578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Figure S1. </w:t>
      </w:r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Overlapped </w:t>
      </w: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DART-HRMS </w:t>
      </w:r>
      <w:r w:rsidR="00085558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s</w:t>
      </w: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pectra of the </w:t>
      </w:r>
      <w:proofErr w:type="spellStart"/>
      <w:r w:rsidR="00085558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a</w:t>
      </w: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zinphos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-ethy</w:t>
      </w:r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l at 5 mg/kg. In violet the signal of the </w:t>
      </w:r>
      <w:proofErr w:type="spellStart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azinphos</w:t>
      </w:r>
      <w:proofErr w:type="spellEnd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-ethyl standard diluted in acetone. The red signal corresponds to the spiked </w:t>
      </w:r>
      <w:proofErr w:type="spellStart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azinphos</w:t>
      </w:r>
      <w:proofErr w:type="spellEnd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-ethyl (at 5 mg/kg ) in a sausage extracted by </w:t>
      </w:r>
      <w:proofErr w:type="spellStart"/>
      <w:r w:rsidR="0088578D" w:rsidRPr="00286C0B">
        <w:rPr>
          <w:rFonts w:cs="Times New Roman"/>
          <w:b/>
          <w:szCs w:val="24"/>
          <w:lang w:val="en-US"/>
        </w:rPr>
        <w:t>QuEChERS</w:t>
      </w:r>
      <w:proofErr w:type="spellEnd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. In yellow, the signal of </w:t>
      </w:r>
      <w:proofErr w:type="spellStart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azinphos</w:t>
      </w:r>
      <w:proofErr w:type="spellEnd"/>
      <w:r w:rsidR="0088578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-ethyl  spiked in the sausage with a concentration of 5 mg/kg and extracted with </w:t>
      </w:r>
      <w:r w:rsidR="0088578D">
        <w:rPr>
          <w:rFonts w:cs="Times New Roman"/>
          <w:b/>
          <w:szCs w:val="24"/>
          <w:lang w:val="en-US"/>
        </w:rPr>
        <w:t>pure acetonitrile. In green the signal of the blank.</w:t>
      </w:r>
    </w:p>
    <w:p w14:paraId="4729BDDC" w14:textId="17565132" w:rsidR="00286C0B" w:rsidDel="00B513C8" w:rsidRDefault="00286C0B" w:rsidP="009A6474">
      <w:pPr>
        <w:spacing w:after="0" w:line="240" w:lineRule="auto"/>
        <w:jc w:val="center"/>
        <w:rPr>
          <w:del w:id="5" w:author="Alessandra Tata" w:date="2022-07-18T17:18:00Z"/>
          <w:rFonts w:cs="Times New Roman"/>
          <w:b/>
          <w:szCs w:val="24"/>
          <w:lang w:val="en-US"/>
        </w:rPr>
      </w:pPr>
      <w:bookmarkStart w:id="6" w:name="_GoBack"/>
    </w:p>
    <w:bookmarkEnd w:id="6"/>
    <w:p w14:paraId="6575A84E" w14:textId="77777777" w:rsidR="00B513C8" w:rsidRDefault="00B513C8" w:rsidP="009A6474">
      <w:pPr>
        <w:spacing w:after="0" w:line="240" w:lineRule="auto"/>
        <w:jc w:val="center"/>
        <w:rPr>
          <w:ins w:id="7" w:author="Alessandra Tata" w:date="2022-07-18T17:19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7E450049" w14:textId="77777777" w:rsidR="00FE21CE" w:rsidRDefault="00FE21CE" w:rsidP="00286C0B">
      <w:pPr>
        <w:rPr>
          <w:ins w:id="8" w:author="Alessandra Tata" w:date="2022-07-18T16:22:00Z"/>
          <w:rFonts w:cs="Times New Roman"/>
          <w:b/>
          <w:szCs w:val="24"/>
          <w:lang w:val="en-US"/>
        </w:rPr>
      </w:pPr>
    </w:p>
    <w:p w14:paraId="12A27DD2" w14:textId="77777777" w:rsidR="00FE21CE" w:rsidRDefault="00FE21CE" w:rsidP="00286C0B">
      <w:pPr>
        <w:rPr>
          <w:ins w:id="9" w:author="Alessandra Tata" w:date="2022-07-18T16:22:00Z"/>
          <w:rFonts w:cs="Times New Roman"/>
          <w:b/>
          <w:szCs w:val="24"/>
          <w:lang w:val="en-US"/>
        </w:rPr>
      </w:pPr>
    </w:p>
    <w:p w14:paraId="35E609FB" w14:textId="7EC19E47" w:rsidR="00286C0B" w:rsidRPr="00286C0B" w:rsidRDefault="00286C0B" w:rsidP="00286C0B">
      <w:pPr>
        <w:rPr>
          <w:rFonts w:cs="Times New Roman"/>
          <w:b/>
          <w:szCs w:val="24"/>
          <w:lang w:val="en-US"/>
        </w:rPr>
      </w:pPr>
      <w:r w:rsidRPr="00286C0B">
        <w:rPr>
          <w:rFonts w:cs="Times New Roman"/>
          <w:b/>
          <w:szCs w:val="24"/>
          <w:lang w:val="en-US"/>
        </w:rPr>
        <w:t xml:space="preserve">Table </w:t>
      </w:r>
      <w:ins w:id="10" w:author="Alessandra Tata" w:date="2022-07-15T17:44:00Z">
        <w:r w:rsidR="008E72F0">
          <w:rPr>
            <w:rFonts w:cs="Times New Roman"/>
            <w:b/>
            <w:szCs w:val="24"/>
            <w:lang w:val="en-US"/>
          </w:rPr>
          <w:t>S</w:t>
        </w:r>
      </w:ins>
      <w:r w:rsidRPr="00286C0B">
        <w:rPr>
          <w:rFonts w:cs="Times New Roman"/>
          <w:b/>
          <w:szCs w:val="24"/>
          <w:lang w:val="en-US"/>
        </w:rPr>
        <w:t xml:space="preserve">1. List of certified toxic compounds detected by </w:t>
      </w:r>
      <w:proofErr w:type="spellStart"/>
      <w:r w:rsidRPr="00286C0B">
        <w:rPr>
          <w:rFonts w:cs="Times New Roman"/>
          <w:b/>
          <w:szCs w:val="24"/>
          <w:lang w:val="en-US"/>
        </w:rPr>
        <w:t>QuEChERS</w:t>
      </w:r>
      <w:proofErr w:type="spellEnd"/>
      <w:r w:rsidRPr="00286C0B">
        <w:rPr>
          <w:rFonts w:cs="Times New Roman"/>
          <w:b/>
          <w:szCs w:val="24"/>
          <w:lang w:val="en-US"/>
        </w:rPr>
        <w:t xml:space="preserve">-DART-HRMS in spiked sausages. The observed and theoretical </w:t>
      </w:r>
      <w:r w:rsidRPr="00286C0B">
        <w:rPr>
          <w:rFonts w:cs="Times New Roman"/>
          <w:b/>
          <w:i/>
          <w:szCs w:val="24"/>
          <w:lang w:val="en-US"/>
        </w:rPr>
        <w:t>m/z</w:t>
      </w:r>
      <w:r w:rsidRPr="00286C0B">
        <w:rPr>
          <w:rFonts w:cs="Times New Roman"/>
          <w:b/>
          <w:szCs w:val="24"/>
          <w:lang w:val="en-US"/>
        </w:rPr>
        <w:t>, error (ppm), elemental formula, type of ion, limit of detection (LOD), and repeatability (CV%) at the LOD and at higher concentration are reported.</w:t>
      </w:r>
      <w:r w:rsidRPr="005D458C">
        <w:fldChar w:fldCharType="begin"/>
      </w:r>
      <w:r w:rsidRPr="00286C0B">
        <w:rPr>
          <w:lang w:val="en-US"/>
        </w:rPr>
        <w:instrText xml:space="preserve"> LINK </w:instrText>
      </w:r>
      <w:r w:rsidR="00C70808">
        <w:rPr>
          <w:lang w:val="en-US"/>
        </w:rPr>
        <w:instrText xml:space="preserve">Excel.Sheet.12 "\\\\nas\\SCS8_LCS_VI\\RICERCHE\\Articolo Bocconi\\Manoscritto\\Tabella1.xlsx" "tabella 1!R1C1:R39C20" </w:instrText>
      </w:r>
      <w:r w:rsidRPr="00286C0B">
        <w:rPr>
          <w:lang w:val="en-US"/>
        </w:rPr>
        <w:instrText xml:space="preserve">\a \f 4 \h  \* MERGEFORMAT </w:instrText>
      </w:r>
      <w:r w:rsidRPr="005D458C">
        <w:fldChar w:fldCharType="separate"/>
      </w:r>
    </w:p>
    <w:tbl>
      <w:tblPr>
        <w:tblW w:w="10065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1513"/>
        <w:gridCol w:w="1417"/>
        <w:gridCol w:w="1276"/>
        <w:gridCol w:w="1276"/>
        <w:gridCol w:w="1011"/>
        <w:gridCol w:w="690"/>
        <w:gridCol w:w="567"/>
        <w:gridCol w:w="850"/>
        <w:gridCol w:w="851"/>
      </w:tblGrid>
      <w:tr w:rsidR="00DE7DDB" w:rsidRPr="00286C0B" w14:paraId="31F8D42C" w14:textId="77777777" w:rsidTr="00FB6085">
        <w:trPr>
          <w:divId w:val="411854760"/>
          <w:trHeight w:val="544"/>
        </w:trPr>
        <w:tc>
          <w:tcPr>
            <w:tcW w:w="6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F1A8" w14:textId="43EB5343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r w:rsidRPr="00286C0B">
              <w:rPr>
                <w:rFonts w:cs="Times New Roman"/>
                <w:b/>
                <w:bCs/>
                <w:szCs w:val="24"/>
              </w:rPr>
              <w:t>Class</w:t>
            </w:r>
          </w:p>
        </w:tc>
        <w:tc>
          <w:tcPr>
            <w:tcW w:w="15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82CA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Analyte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412C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r w:rsidRPr="00286C0B">
              <w:rPr>
                <w:rFonts w:cs="Times New Roman"/>
                <w:b/>
                <w:bCs/>
                <w:szCs w:val="24"/>
              </w:rPr>
              <w:t>Formul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FAE4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Type</w:t>
            </w:r>
            <w:proofErr w:type="spellEnd"/>
            <w:r w:rsidRPr="00286C0B">
              <w:rPr>
                <w:rFonts w:cs="Times New Roman"/>
                <w:b/>
                <w:bCs/>
                <w:szCs w:val="24"/>
              </w:rPr>
              <w:t xml:space="preserve"> of </w:t>
            </w: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ion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6E8BA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observed</w:t>
            </w:r>
            <w:proofErr w:type="spellEnd"/>
            <w:r w:rsidRPr="00286C0B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86C0B">
              <w:rPr>
                <w:rFonts w:cs="Times New Roman"/>
                <w:b/>
                <w:bCs/>
                <w:i/>
                <w:iCs/>
                <w:szCs w:val="24"/>
              </w:rPr>
              <w:t>m/z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F0A1" w14:textId="6460CF66" w:rsidR="00286C0B" w:rsidRPr="00286C0B" w:rsidRDefault="00286C0B" w:rsidP="00FB6085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Theor</w:t>
            </w:r>
            <w:proofErr w:type="spellEnd"/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07C9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Error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324C" w14:textId="77777777" w:rsidR="00DE7DD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  <w:r w:rsidRPr="00286C0B">
              <w:rPr>
                <w:rFonts w:cs="Times New Roman"/>
                <w:b/>
                <w:bCs/>
                <w:szCs w:val="24"/>
              </w:rPr>
              <w:t xml:space="preserve">LOD </w:t>
            </w:r>
          </w:p>
          <w:p w14:paraId="31BD85CF" w14:textId="0AFC95E7" w:rsidR="00286C0B" w:rsidRPr="00286C0B" w:rsidRDefault="00C70808" w:rsidP="00286C0B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µg/kg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31D3B" w14:textId="0B8A1F6B" w:rsidR="00286C0B" w:rsidRPr="00286C0B" w:rsidRDefault="00FB6085" w:rsidP="00286C0B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CV% 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at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500 µg/kg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541C4" w14:textId="55430C77" w:rsidR="00286C0B" w:rsidRPr="00286C0B" w:rsidRDefault="00FB6085" w:rsidP="00286C0B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CV%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at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5000 µg/kg</w:t>
            </w:r>
          </w:p>
        </w:tc>
      </w:tr>
      <w:tr w:rsidR="00DE7DDB" w:rsidRPr="00286C0B" w14:paraId="12065FEF" w14:textId="77777777" w:rsidTr="00FB6085">
        <w:trPr>
          <w:divId w:val="411854760"/>
          <w:trHeight w:val="301"/>
        </w:trPr>
        <w:tc>
          <w:tcPr>
            <w:tcW w:w="6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058E7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F633E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F2CBF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47288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A8867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F855A" w14:textId="77777777" w:rsidR="00286C0B" w:rsidRPr="00286C0B" w:rsidRDefault="00286C0B" w:rsidP="00286C0B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86C0B">
              <w:rPr>
                <w:rFonts w:cs="Times New Roman"/>
                <w:b/>
                <w:bCs/>
                <w:i/>
                <w:iCs/>
                <w:szCs w:val="24"/>
              </w:rPr>
              <w:t>m/z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B8E6F" w14:textId="57BE36AA" w:rsidR="00286C0B" w:rsidRPr="00286C0B" w:rsidRDefault="00FB6085" w:rsidP="00286C0B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ppm</w:t>
            </w:r>
            <w:proofErr w:type="spellEnd"/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40FC4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DAB11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8955A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DE7DDB" w:rsidRPr="00286C0B" w14:paraId="6E1EF348" w14:textId="77777777" w:rsidTr="00FB6085">
        <w:trPr>
          <w:divId w:val="411854760"/>
          <w:trHeight w:val="372"/>
        </w:trPr>
        <w:tc>
          <w:tcPr>
            <w:tcW w:w="6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9B1D2F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Carbamat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B40E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Aldi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E96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7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4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036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C7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08.11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EFDD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08.11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DCC1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9EC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A737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6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C6C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.03%</w:t>
            </w:r>
          </w:p>
        </w:tc>
      </w:tr>
      <w:tr w:rsidR="00DE7DDB" w:rsidRPr="00286C0B" w14:paraId="1ED66D6F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7F171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3F4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Bendio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C48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6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PS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265E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C6BD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4.09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186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4.09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1FB5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3FCD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8965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3.9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CC11D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4.91%</w:t>
            </w:r>
          </w:p>
        </w:tc>
      </w:tr>
      <w:tr w:rsidR="00DE7DDB" w:rsidRPr="00286C0B" w14:paraId="26E05728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0F180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D7B7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Benfura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748E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3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454E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A085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11.19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EFD6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11.194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CEFF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F184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2EFB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23722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91%</w:t>
            </w:r>
          </w:p>
        </w:tc>
      </w:tr>
      <w:tr w:rsidR="00DE7DDB" w:rsidRPr="00286C0B" w14:paraId="447B96DC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C6A88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A47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arbar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765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BC8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672B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02.08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B0F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02.086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1EA4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6404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C8F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9.21%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D91B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4.75%</w:t>
            </w:r>
          </w:p>
        </w:tc>
      </w:tr>
      <w:tr w:rsidR="00DE7DDB" w:rsidRPr="00286C0B" w14:paraId="0F9C8E82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7420C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B5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arbofur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71F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DCD4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9ED6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2.11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4381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2.11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9B23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9D4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85C3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9.8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7199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.66%</w:t>
            </w:r>
          </w:p>
        </w:tc>
      </w:tr>
      <w:tr w:rsidR="00DE7DDB" w:rsidRPr="00286C0B" w14:paraId="1A7A6922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3BD4A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6BD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arbosulf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EF0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0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32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5AF0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9081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81.21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95FE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81.22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2E8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FCC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87BA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1.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C2D8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6.94%</w:t>
            </w:r>
          </w:p>
        </w:tc>
      </w:tr>
      <w:tr w:rsidR="00DE7DDB" w:rsidRPr="00286C0B" w14:paraId="54CFF2EB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00AD3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C39D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Ethiofencarb</w:t>
            </w:r>
            <w:proofErr w:type="spellEnd"/>
            <w:r w:rsidRPr="00286C0B">
              <w:rPr>
                <w:rFonts w:cs="Times New Roman"/>
                <w:szCs w:val="24"/>
              </w:rPr>
              <w:t>/</w:t>
            </w:r>
            <w:proofErr w:type="spellStart"/>
            <w:r w:rsidRPr="00286C0B">
              <w:rPr>
                <w:rFonts w:cs="Times New Roman"/>
                <w:szCs w:val="24"/>
              </w:rPr>
              <w:t>Methio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AF6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NO</w:t>
            </w:r>
            <w:r w:rsidRPr="00773609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F461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24D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6.08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49C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6.089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428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FBF1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3959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.3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EF52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66%</w:t>
            </w:r>
          </w:p>
        </w:tc>
      </w:tr>
      <w:tr w:rsidR="00DE7DDB" w:rsidRPr="00286C0B" w14:paraId="6241EC45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71715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68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Furathion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879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1</w:t>
            </w:r>
            <w:r w:rsidRPr="00773609">
              <w:rPr>
                <w:rFonts w:cs="Times New Roman"/>
                <w:szCs w:val="24"/>
                <w:vertAlign w:val="subscript"/>
              </w:rPr>
              <w:t>8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26</w:t>
            </w:r>
            <w:r w:rsidRPr="00286C0B">
              <w:rPr>
                <w:rFonts w:cs="Times New Roman"/>
                <w:szCs w:val="24"/>
              </w:rPr>
              <w:t>N</w:t>
            </w:r>
            <w:r w:rsidRPr="00773609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773609">
              <w:rPr>
                <w:rFonts w:cs="Times New Roman"/>
                <w:szCs w:val="24"/>
                <w:vertAlign w:val="subscript"/>
              </w:rPr>
              <w:t>5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DF1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3150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83.16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673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83.163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2A9F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FBA3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83E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5.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62EE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8.39%</w:t>
            </w:r>
          </w:p>
        </w:tc>
      </w:tr>
      <w:tr w:rsidR="00DE7DDB" w:rsidRPr="00286C0B" w14:paraId="7356454C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1EE2F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2FC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Methom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3DF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5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0</w:t>
            </w:r>
            <w:r w:rsidRPr="00286C0B">
              <w:rPr>
                <w:rFonts w:cs="Times New Roman"/>
                <w:szCs w:val="24"/>
              </w:rPr>
              <w:t>N</w:t>
            </w:r>
            <w:r w:rsidRPr="00773609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773609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56F9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5D6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2.0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24B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2.046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1A9A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2E5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9DC0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.9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8A792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7.91%</w:t>
            </w:r>
          </w:p>
        </w:tc>
      </w:tr>
      <w:tr w:rsidR="00DE7DDB" w:rsidRPr="00286C0B" w14:paraId="5CCCEC67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D721D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FA5F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Oxam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ECFF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7</w:t>
            </w:r>
            <w:r w:rsidRPr="00286C0B">
              <w:rPr>
                <w:rFonts w:cs="Times New Roman"/>
                <w:szCs w:val="24"/>
              </w:rPr>
              <w:t>H1</w:t>
            </w:r>
            <w:r w:rsidRPr="00773609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N</w:t>
            </w:r>
            <w:r w:rsidRPr="00773609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O</w:t>
            </w:r>
            <w:r w:rsidRPr="00773609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E264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E636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0.07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9484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20.0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7ADE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616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0177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7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002E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9.92%</w:t>
            </w:r>
          </w:p>
        </w:tc>
      </w:tr>
      <w:tr w:rsidR="00DE7DDB" w:rsidRPr="00286C0B" w14:paraId="526F2B93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60F00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35D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irimica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2D7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8</w:t>
            </w:r>
            <w:r w:rsidRPr="00286C0B">
              <w:rPr>
                <w:rFonts w:cs="Times New Roman"/>
                <w:szCs w:val="24"/>
              </w:rPr>
              <w:t>N</w:t>
            </w:r>
            <w:r w:rsidRPr="00773609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O</w:t>
            </w:r>
            <w:r w:rsidRPr="0077360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A03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9858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39.14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44F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39.15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2BFC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3C9D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274A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.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71EBC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4.78%</w:t>
            </w:r>
          </w:p>
        </w:tc>
      </w:tr>
      <w:tr w:rsidR="00DE7DDB" w:rsidRPr="00286C0B" w14:paraId="438B2BD2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79107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7F3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ropox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AB1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NO</w:t>
            </w:r>
            <w:r w:rsidRPr="00773609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35A3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965F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10.11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C18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10.11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F0C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8D2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A29C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2510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95%</w:t>
            </w:r>
          </w:p>
        </w:tc>
      </w:tr>
      <w:tr w:rsidR="00DE7DDB" w:rsidRPr="00286C0B" w14:paraId="55BD5FD4" w14:textId="77777777" w:rsidTr="00FB6085">
        <w:trPr>
          <w:divId w:val="411854760"/>
          <w:trHeight w:val="358"/>
        </w:trPr>
        <w:tc>
          <w:tcPr>
            <w:tcW w:w="6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1CEC8F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Anticoagulant</w:t>
            </w:r>
            <w:proofErr w:type="spellEnd"/>
            <w:r w:rsidRPr="00286C0B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rodonticid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F88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Brodifaco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017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31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23</w:t>
            </w:r>
            <w:r w:rsidRPr="00286C0B">
              <w:rPr>
                <w:rFonts w:cs="Times New Roman"/>
                <w:szCs w:val="24"/>
              </w:rPr>
              <w:t>BrO</w:t>
            </w:r>
            <w:r w:rsidRPr="00773609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39CD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6202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23.08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7B6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23.09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5AD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CA37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78AF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9.4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AAF8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56%</w:t>
            </w:r>
          </w:p>
        </w:tc>
      </w:tr>
      <w:tr w:rsidR="00DE7DDB" w:rsidRPr="00286C0B" w14:paraId="59666941" w14:textId="77777777" w:rsidTr="00FB6085">
        <w:trPr>
          <w:divId w:val="411854760"/>
          <w:trHeight w:val="387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23D47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5B0E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Bromadiol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34C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30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23</w:t>
            </w:r>
            <w:r w:rsidRPr="00286C0B">
              <w:rPr>
                <w:rFonts w:cs="Times New Roman"/>
                <w:szCs w:val="24"/>
              </w:rPr>
              <w:t>BrO</w:t>
            </w:r>
            <w:r w:rsidRPr="00773609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6A717" w14:textId="17A13BB7" w:rsidR="00286C0B" w:rsidRPr="00286C0B" w:rsidRDefault="00661850" w:rsidP="00286C0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M-</w:t>
            </w:r>
            <w:r w:rsidR="00286C0B" w:rsidRPr="00286C0B">
              <w:rPr>
                <w:rFonts w:cs="Times New Roman"/>
                <w:szCs w:val="24"/>
              </w:rPr>
              <w:t>H</w:t>
            </w:r>
            <w:r w:rsidR="00286C0B" w:rsidRPr="00286C0B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 w:rsidR="00286C0B" w:rsidRPr="00286C0B">
              <w:rPr>
                <w:rFonts w:cs="Times New Roman"/>
                <w:szCs w:val="24"/>
              </w:rPr>
              <w:t>+H]</w:t>
            </w:r>
            <w:r w:rsidR="00286C0B"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4F8B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9.07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5883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9.074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8D2F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163B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AEFD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.6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00A4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7.91%</w:t>
            </w:r>
          </w:p>
        </w:tc>
      </w:tr>
      <w:tr w:rsidR="00DE7DDB" w:rsidRPr="00286C0B" w14:paraId="49F9BF89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0D64D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A333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oumachl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DC3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ClO</w:t>
            </w:r>
            <w:r w:rsidRPr="00773609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F9FF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8D38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3.07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77AC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3.07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DAF2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5785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636C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9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818C8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8.18%</w:t>
            </w:r>
          </w:p>
        </w:tc>
      </w:tr>
      <w:tr w:rsidR="00DE7DDB" w:rsidRPr="00286C0B" w14:paraId="77196EF9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5BB19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56C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oumafur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8F3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773609">
              <w:rPr>
                <w:rFonts w:cs="Times New Roman"/>
                <w:szCs w:val="24"/>
                <w:vertAlign w:val="subscript"/>
              </w:rPr>
              <w:t>17</w:t>
            </w:r>
            <w:r w:rsidRPr="00286C0B">
              <w:rPr>
                <w:rFonts w:cs="Times New Roman"/>
                <w:szCs w:val="24"/>
              </w:rPr>
              <w:t>H</w:t>
            </w:r>
            <w:r w:rsidRPr="00773609">
              <w:rPr>
                <w:rFonts w:cs="Times New Roman"/>
                <w:szCs w:val="24"/>
                <w:vertAlign w:val="subscript"/>
              </w:rPr>
              <w:t>14</w:t>
            </w:r>
            <w:r w:rsidRPr="00286C0B">
              <w:rPr>
                <w:rFonts w:cs="Times New Roman"/>
                <w:szCs w:val="24"/>
              </w:rPr>
              <w:t>O</w:t>
            </w:r>
            <w:r w:rsidRPr="00773609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C28E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9BE4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9.08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538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9.09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911C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AF9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85E1B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5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31871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44%</w:t>
            </w:r>
          </w:p>
        </w:tc>
      </w:tr>
      <w:tr w:rsidR="00DE7DDB" w:rsidRPr="00286C0B" w14:paraId="156222EA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347EF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70D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oumatetral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5D4B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6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F85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D4B0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3.11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3CCB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3.11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6B4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EC3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08C68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4851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16%</w:t>
            </w:r>
          </w:p>
        </w:tc>
      </w:tr>
      <w:tr w:rsidR="00DE7DDB" w:rsidRPr="00286C0B" w14:paraId="4C37D386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22BE5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AD59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Difenaco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12B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3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24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A82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16E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45.17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565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45.17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ED53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7931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21AC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.7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A9DE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.57%</w:t>
            </w:r>
          </w:p>
        </w:tc>
      </w:tr>
      <w:tr w:rsidR="00DE7DDB" w:rsidRPr="00286C0B" w14:paraId="4F034FDD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A8F27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8BF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Diphenadione</w:t>
            </w:r>
            <w:proofErr w:type="spellEnd"/>
            <w:r w:rsidRPr="00286C0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0FA9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3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6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A6DF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60E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1.11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7D61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1.11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CE51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11D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FB84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4.2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C6A3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02%</w:t>
            </w:r>
          </w:p>
        </w:tc>
      </w:tr>
      <w:tr w:rsidR="00DE7DDB" w:rsidRPr="00286C0B" w14:paraId="0B924090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BBE9B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1AA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Flocoumaf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149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33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25</w:t>
            </w:r>
            <w:r w:rsidRPr="00286C0B">
              <w:rPr>
                <w:rFonts w:cs="Times New Roman"/>
                <w:szCs w:val="24"/>
              </w:rPr>
              <w:t>F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A07F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F9FC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43.17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0D54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43.17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3E68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FB70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DC6F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1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D78EE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2.68%</w:t>
            </w:r>
          </w:p>
        </w:tc>
      </w:tr>
      <w:tr w:rsidR="00DE7DDB" w:rsidRPr="00286C0B" w14:paraId="5BF29CB5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3858B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E5E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Strychn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E3C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22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14C7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338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5.17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2BD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5.174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2E65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B635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F8C6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3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EA05E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5.32%</w:t>
            </w:r>
          </w:p>
        </w:tc>
      </w:tr>
      <w:tr w:rsidR="00DE7DDB" w:rsidRPr="00286C0B" w14:paraId="601EB493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2A167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912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ind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9F5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4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4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FAC3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8B2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31.10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3FF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31.10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EAB9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996E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FB82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7.6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755A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8.26%</w:t>
            </w:r>
          </w:p>
        </w:tc>
      </w:tr>
      <w:tr w:rsidR="00DE7DDB" w:rsidRPr="00286C0B" w14:paraId="5D1DC25B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2465E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4B4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Warfa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E4E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6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3B8D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766D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09.11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1830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09.11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6D9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91F5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E4176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7.3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1EF1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9.83%</w:t>
            </w:r>
          </w:p>
        </w:tc>
      </w:tr>
      <w:tr w:rsidR="00DE7DDB" w:rsidRPr="00286C0B" w14:paraId="779C9B7B" w14:textId="77777777" w:rsidTr="00FB6085">
        <w:trPr>
          <w:divId w:val="411854760"/>
          <w:trHeight w:val="358"/>
        </w:trPr>
        <w:tc>
          <w:tcPr>
            <w:tcW w:w="6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B61312" w14:textId="3375DB36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organophosphates</w:t>
            </w:r>
            <w:proofErr w:type="spellEnd"/>
            <w:r w:rsidRPr="00286C0B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insecticid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769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Azinphos-eth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BC5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6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PS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68A5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5BD3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6.04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8B4C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46.044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B3EC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4635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49F0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2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C6C5B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33%</w:t>
            </w:r>
          </w:p>
        </w:tc>
      </w:tr>
      <w:tr w:rsidR="00DE7DDB" w:rsidRPr="00286C0B" w14:paraId="2C7FC0F8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5A3E3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0C0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Disulfot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2B30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8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PS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B92A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6BD0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75.03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A37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75.035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FF7B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EB9E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F13B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3EE7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64%</w:t>
            </w:r>
          </w:p>
        </w:tc>
      </w:tr>
      <w:tr w:rsidR="00DE7DDB" w:rsidRPr="00286C0B" w14:paraId="63D85E16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AA211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33F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Malath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DFF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0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6</w:t>
            </w:r>
            <w:r w:rsidRPr="00286C0B">
              <w:rPr>
                <w:rFonts w:cs="Times New Roman"/>
                <w:szCs w:val="24"/>
              </w:rPr>
              <w:t>PS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2B9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72B0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1.04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BB8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31.043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14C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AFC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42E91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7.3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5E17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0.30%</w:t>
            </w:r>
          </w:p>
        </w:tc>
      </w:tr>
      <w:tr w:rsidR="00DE7DDB" w:rsidRPr="00286C0B" w14:paraId="10520C88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E5E7C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BBD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arath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56F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0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4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5</w:t>
            </w:r>
            <w:r w:rsidRPr="00286C0B">
              <w:rPr>
                <w:rFonts w:cs="Times New Roman"/>
                <w:szCs w:val="24"/>
              </w:rPr>
              <w:t>PS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011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ACF5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2.03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1F91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2.04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E3DE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895A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1713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.9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062F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.97%</w:t>
            </w:r>
          </w:p>
        </w:tc>
      </w:tr>
      <w:tr w:rsidR="00DE7DDB" w:rsidRPr="00286C0B" w14:paraId="47C84C2E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76C9D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872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arathion-methy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748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8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0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5</w:t>
            </w:r>
            <w:r w:rsidRPr="00286C0B">
              <w:rPr>
                <w:rFonts w:cs="Times New Roman"/>
                <w:szCs w:val="24"/>
              </w:rPr>
              <w:t>PS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B247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2712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64.00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C889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64.00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FE58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4AD5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8A481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C1BE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10%</w:t>
            </w:r>
          </w:p>
        </w:tc>
      </w:tr>
      <w:tr w:rsidR="00DE7DDB" w:rsidRPr="00286C0B" w14:paraId="5BB9D756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F6EEE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F81B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hosme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40D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2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PS</w:t>
            </w:r>
            <w:r w:rsidRPr="00286C0B">
              <w:rPr>
                <w:rFonts w:cs="Times New Roman"/>
                <w:szCs w:val="24"/>
                <w:vertAlign w:val="subscript"/>
              </w:rPr>
              <w:t>2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45F8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0CB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18.00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F6C1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18.00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29A0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BD90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E2D81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8.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8984D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5.61%</w:t>
            </w:r>
          </w:p>
        </w:tc>
      </w:tr>
      <w:tr w:rsidR="00DE7DDB" w:rsidRPr="00286C0B" w14:paraId="781CA333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6F708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99E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hox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8B3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N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PS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C3FE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C5DF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9.0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309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99.06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AD29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E9F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90BD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3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F7FFC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3.35%</w:t>
            </w:r>
          </w:p>
        </w:tc>
      </w:tr>
      <w:tr w:rsidR="00DE7DDB" w:rsidRPr="00286C0B" w14:paraId="40620D2E" w14:textId="77777777" w:rsidTr="00FB6085">
        <w:trPr>
          <w:divId w:val="411854760"/>
          <w:trHeight w:val="358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DCBEB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4E1E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rofenof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DAD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1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5</w:t>
            </w:r>
            <w:r w:rsidRPr="00286C0B">
              <w:rPr>
                <w:rFonts w:cs="Times New Roman"/>
                <w:szCs w:val="24"/>
              </w:rPr>
              <w:t>BrCl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PS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A635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H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1D66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72.94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AE01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372.94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E44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CBBE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08E3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8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CA7E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2.85%</w:t>
            </w:r>
          </w:p>
        </w:tc>
      </w:tr>
      <w:tr w:rsidR="00DE7DDB" w:rsidRPr="00286C0B" w14:paraId="7914177E" w14:textId="77777777" w:rsidTr="00FB6085">
        <w:trPr>
          <w:divId w:val="411854760"/>
          <w:trHeight w:val="372"/>
        </w:trPr>
        <w:tc>
          <w:tcPr>
            <w:tcW w:w="6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A06366" w14:textId="77777777" w:rsidR="00286C0B" w:rsidRPr="00286C0B" w:rsidRDefault="00286C0B" w:rsidP="00B2172E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6C0B">
              <w:rPr>
                <w:rFonts w:cs="Times New Roman"/>
                <w:b/>
                <w:bCs/>
                <w:szCs w:val="24"/>
              </w:rPr>
              <w:t>pyretroid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1F0B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yfluth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B3EF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8</w:t>
            </w:r>
            <w:r w:rsidRPr="00286C0B">
              <w:rPr>
                <w:rFonts w:cs="Times New Roman"/>
                <w:szCs w:val="24"/>
              </w:rPr>
              <w:t>Cl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FNO</w:t>
            </w:r>
            <w:r w:rsidRPr="00286C0B">
              <w:rPr>
                <w:rFonts w:cs="Times New Roman"/>
                <w:szCs w:val="24"/>
                <w:vertAlign w:val="subscript"/>
              </w:rPr>
              <w:t>3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C72D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D632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51.09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3092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51.098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3A3A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9AF6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BFB8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0.7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D71D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9.08%</w:t>
            </w:r>
          </w:p>
        </w:tc>
      </w:tr>
      <w:tr w:rsidR="00DE7DDB" w:rsidRPr="00286C0B" w14:paraId="03C8E3C4" w14:textId="77777777" w:rsidTr="00FB6085">
        <w:trPr>
          <w:divId w:val="411854760"/>
          <w:trHeight w:val="372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6424C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2B7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yhaloth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1D2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3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ClF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3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4CEA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086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67.13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3D8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67.134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9ED71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6C9C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07232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6.8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C0C1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1.42%</w:t>
            </w:r>
          </w:p>
        </w:tc>
      </w:tr>
      <w:tr w:rsidR="00DE7DDB" w:rsidRPr="00286C0B" w14:paraId="2849FFCF" w14:textId="77777777" w:rsidTr="00FB6085">
        <w:trPr>
          <w:divId w:val="411854760"/>
          <w:trHeight w:val="372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69105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65D3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Cypermeth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A5C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Cl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E8FD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229E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33.107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ECFE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33.1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696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65D2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0230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7.6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BD253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69%</w:t>
            </w:r>
          </w:p>
        </w:tc>
      </w:tr>
      <w:tr w:rsidR="00DE7DDB" w:rsidRPr="00286C0B" w14:paraId="1DA7CD8E" w14:textId="77777777" w:rsidTr="00FB6085">
        <w:trPr>
          <w:divId w:val="411854760"/>
          <w:trHeight w:val="372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76498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DE20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Deltameth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879B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2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19</w:t>
            </w:r>
            <w:r w:rsidRPr="00286C0B">
              <w:rPr>
                <w:rFonts w:cs="Times New Roman"/>
                <w:szCs w:val="24"/>
              </w:rPr>
              <w:t>Br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761B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CDED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21.006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DFA2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21.0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9E4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B4B3A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1D693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9.4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196E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7.89%</w:t>
            </w:r>
          </w:p>
        </w:tc>
      </w:tr>
      <w:tr w:rsidR="00DE7DDB" w:rsidRPr="00286C0B" w14:paraId="270A2FDE" w14:textId="77777777" w:rsidTr="00FB6085">
        <w:trPr>
          <w:divId w:val="411854760"/>
          <w:trHeight w:val="372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570B1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014E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Fenvale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BE05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5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22</w:t>
            </w:r>
            <w:r w:rsidRPr="00286C0B">
              <w:rPr>
                <w:rFonts w:cs="Times New Roman"/>
                <w:szCs w:val="24"/>
              </w:rPr>
              <w:t>ClN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AE6C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4A42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37.16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A6507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37.162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296D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3D2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1DD9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8.1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E8F3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2.32%</w:t>
            </w:r>
          </w:p>
        </w:tc>
      </w:tr>
      <w:tr w:rsidR="00DE7DDB" w:rsidRPr="00286C0B" w14:paraId="2DE4F72D" w14:textId="77777777" w:rsidTr="00FB6085">
        <w:trPr>
          <w:divId w:val="411854760"/>
          <w:trHeight w:val="372"/>
        </w:trPr>
        <w:tc>
          <w:tcPr>
            <w:tcW w:w="6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B122B" w14:textId="77777777" w:rsidR="00286C0B" w:rsidRPr="00286C0B" w:rsidRDefault="00286C0B" w:rsidP="00286C0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4D025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proofErr w:type="spellStart"/>
            <w:r w:rsidRPr="00286C0B">
              <w:rPr>
                <w:rFonts w:cs="Times New Roman"/>
                <w:szCs w:val="24"/>
              </w:rPr>
              <w:t>Permeth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CAB8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C</w:t>
            </w:r>
            <w:r w:rsidRPr="00286C0B">
              <w:rPr>
                <w:rFonts w:cs="Times New Roman"/>
                <w:szCs w:val="24"/>
                <w:vertAlign w:val="subscript"/>
              </w:rPr>
              <w:t>21</w:t>
            </w:r>
            <w:r w:rsidRPr="00286C0B">
              <w:rPr>
                <w:rFonts w:cs="Times New Roman"/>
                <w:szCs w:val="24"/>
              </w:rPr>
              <w:t>H</w:t>
            </w:r>
            <w:r w:rsidRPr="00286C0B">
              <w:rPr>
                <w:rFonts w:cs="Times New Roman"/>
                <w:szCs w:val="24"/>
                <w:vertAlign w:val="subscript"/>
              </w:rPr>
              <w:t>20</w:t>
            </w:r>
            <w:r w:rsidRPr="00286C0B">
              <w:rPr>
                <w:rFonts w:cs="Times New Roman"/>
                <w:szCs w:val="24"/>
              </w:rPr>
              <w:t>Cl</w:t>
            </w:r>
            <w:r w:rsidRPr="00286C0B">
              <w:rPr>
                <w:rFonts w:cs="Times New Roman"/>
                <w:szCs w:val="24"/>
                <w:vertAlign w:val="subscript"/>
              </w:rPr>
              <w:t>2</w:t>
            </w:r>
            <w:r w:rsidRPr="00286C0B">
              <w:rPr>
                <w:rFonts w:cs="Times New Roman"/>
                <w:szCs w:val="24"/>
              </w:rPr>
              <w:t>NO</w:t>
            </w:r>
            <w:r w:rsidRPr="00286C0B">
              <w:rPr>
                <w:rFonts w:cs="Times New Roman"/>
                <w:szCs w:val="24"/>
                <w:vertAlign w:val="subscript"/>
              </w:rPr>
              <w:t>3</w:t>
            </w:r>
            <w:r w:rsidRPr="00286C0B">
              <w:rPr>
                <w:rFonts w:cs="Times New Roman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E649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[M+NH</w:t>
            </w:r>
            <w:r w:rsidRPr="00286C0B">
              <w:rPr>
                <w:rFonts w:cs="Times New Roman"/>
                <w:szCs w:val="24"/>
                <w:vertAlign w:val="subscript"/>
              </w:rPr>
              <w:t>4</w:t>
            </w:r>
            <w:r w:rsidRPr="00286C0B">
              <w:rPr>
                <w:rFonts w:cs="Times New Roman"/>
                <w:szCs w:val="24"/>
              </w:rPr>
              <w:t>]</w:t>
            </w:r>
            <w:r w:rsidRPr="00286C0B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15882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08.11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52D6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408.11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FACE4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75CF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5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C248C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5.2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2D7FD" w14:textId="77777777" w:rsidR="00286C0B" w:rsidRPr="00286C0B" w:rsidRDefault="00286C0B" w:rsidP="00286C0B">
            <w:pPr>
              <w:rPr>
                <w:rFonts w:cs="Times New Roman"/>
                <w:szCs w:val="24"/>
              </w:rPr>
            </w:pPr>
            <w:r w:rsidRPr="00286C0B">
              <w:rPr>
                <w:rFonts w:cs="Times New Roman"/>
                <w:szCs w:val="24"/>
              </w:rPr>
              <w:t>14.95%</w:t>
            </w:r>
          </w:p>
        </w:tc>
      </w:tr>
    </w:tbl>
    <w:p w14:paraId="0EB445EA" w14:textId="77777777" w:rsidR="00286C0B" w:rsidRPr="005D458C" w:rsidRDefault="00286C0B" w:rsidP="00286C0B">
      <w:pPr>
        <w:rPr>
          <w:rFonts w:cs="Times New Roman"/>
          <w:b/>
          <w:szCs w:val="24"/>
        </w:rPr>
      </w:pPr>
      <w:r w:rsidRPr="005D458C">
        <w:rPr>
          <w:rFonts w:cs="Times New Roman"/>
          <w:szCs w:val="24"/>
        </w:rPr>
        <w:fldChar w:fldCharType="end"/>
      </w:r>
    </w:p>
    <w:p w14:paraId="34EAD961" w14:textId="77777777" w:rsidR="00286C0B" w:rsidRPr="00286C0B" w:rsidRDefault="00286C0B" w:rsidP="00286C0B">
      <w:pPr>
        <w:rPr>
          <w:rFonts w:cs="Times New Roman"/>
          <w:i/>
          <w:szCs w:val="24"/>
          <w:lang w:val="en-US"/>
        </w:rPr>
      </w:pPr>
      <w:r w:rsidRPr="00286C0B">
        <w:rPr>
          <w:rFonts w:cs="Times New Roman"/>
          <w:i/>
          <w:szCs w:val="24"/>
          <w:lang w:val="en-US"/>
        </w:rPr>
        <w:t>*CV% was calculated on signal intensities of the analytes for the three instrumental replicates.</w:t>
      </w:r>
    </w:p>
    <w:p w14:paraId="3EEA3399" w14:textId="77777777" w:rsidR="009A6474" w:rsidRPr="009A6474" w:rsidRDefault="009A6474" w:rsidP="009A647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A0FABE6" w14:textId="77777777" w:rsidR="00A53A64" w:rsidRDefault="00A53A64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264279B0" w14:textId="77777777" w:rsidR="00A53A64" w:rsidRDefault="00A53A64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F431453" w14:textId="77777777" w:rsidR="00A53A64" w:rsidDel="00FE21CE" w:rsidRDefault="00A53A64" w:rsidP="00077063">
      <w:pPr>
        <w:spacing w:after="0" w:line="240" w:lineRule="auto"/>
        <w:rPr>
          <w:del w:id="11" w:author="Alessandra Tata" w:date="2022-07-18T16:23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2B6FA79E" w14:textId="77777777" w:rsidR="00A53A64" w:rsidRDefault="00A53A64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757E2EB7" w14:textId="77777777" w:rsidR="00A53A64" w:rsidRDefault="00A53A64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4D305EA" w14:textId="77777777" w:rsidR="00A53A64" w:rsidRDefault="00A53A64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668648A8" w14:textId="1FF1A18B" w:rsidR="00512B8A" w:rsidRDefault="00286C0B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Table S2</w:t>
      </w:r>
      <w:r w:rsidR="00512B8A"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. Recoveries of toxic </w:t>
      </w:r>
      <w:r w:rsidR="005E5DBF"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compounds</w:t>
      </w:r>
      <w:r w:rsidR="00512B8A"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spiked at concentration of </w:t>
      </w:r>
      <w:r w:rsidR="004B5F5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5000 µg/kg</w:t>
      </w:r>
      <w:r w:rsidR="00512B8A"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in sausage </w:t>
      </w: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600"/>
        <w:gridCol w:w="1720"/>
      </w:tblGrid>
      <w:tr w:rsidR="004B5F5B" w:rsidRPr="004B5F5B" w14:paraId="63032479" w14:textId="77777777" w:rsidTr="004B5F5B">
        <w:trPr>
          <w:trHeight w:val="57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2AED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ass</w:t>
            </w: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B5AA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nalyte</w:t>
            </w:r>
            <w:proofErr w:type="spellEnd"/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4266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COVERY</w:t>
            </w:r>
          </w:p>
        </w:tc>
      </w:tr>
      <w:tr w:rsidR="004B5F5B" w:rsidRPr="004B5F5B" w14:paraId="0D139676" w14:textId="77777777" w:rsidTr="004B5F5B">
        <w:trPr>
          <w:trHeight w:val="45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B1FFC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6BAD8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AE86D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4B5F5B" w:rsidRPr="004B5F5B" w14:paraId="03AF7C1B" w14:textId="77777777" w:rsidTr="004B5F5B">
        <w:trPr>
          <w:trHeight w:val="39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7FDFE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Carbamate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226B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di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E2EA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%</w:t>
            </w:r>
          </w:p>
        </w:tc>
      </w:tr>
      <w:tr w:rsidR="004B5F5B" w:rsidRPr="004B5F5B" w14:paraId="5B4AAF16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8D253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9B508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dio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2EFE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%</w:t>
            </w:r>
          </w:p>
        </w:tc>
      </w:tr>
      <w:tr w:rsidR="004B5F5B" w:rsidRPr="004B5F5B" w14:paraId="272E8093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BB921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148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fura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294AC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%</w:t>
            </w:r>
          </w:p>
        </w:tc>
      </w:tr>
      <w:tr w:rsidR="004B5F5B" w:rsidRPr="004B5F5B" w14:paraId="064EC593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74512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89D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bar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25AA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%</w:t>
            </w:r>
          </w:p>
        </w:tc>
      </w:tr>
      <w:tr w:rsidR="004B5F5B" w:rsidRPr="004B5F5B" w14:paraId="05874E69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E5193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3E9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bofura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AD3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%</w:t>
            </w:r>
          </w:p>
        </w:tc>
      </w:tr>
      <w:tr w:rsidR="004B5F5B" w:rsidRPr="004B5F5B" w14:paraId="785E2C04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7B86F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4D3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bosulfa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4CF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%</w:t>
            </w:r>
          </w:p>
        </w:tc>
      </w:tr>
      <w:tr w:rsidR="004B5F5B" w:rsidRPr="004B5F5B" w14:paraId="359EFBE0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B8D90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2ADB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iofencarb</w:t>
            </w:r>
            <w:proofErr w:type="spellEnd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thio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4976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%</w:t>
            </w:r>
          </w:p>
        </w:tc>
      </w:tr>
      <w:tr w:rsidR="004B5F5B" w:rsidRPr="004B5F5B" w14:paraId="454A18A5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18935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97F0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rathion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A57E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%</w:t>
            </w:r>
          </w:p>
        </w:tc>
      </w:tr>
      <w:tr w:rsidR="004B5F5B" w:rsidRPr="004B5F5B" w14:paraId="6332775F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05DD7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CA2A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thom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4648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%</w:t>
            </w:r>
          </w:p>
        </w:tc>
      </w:tr>
      <w:tr w:rsidR="004B5F5B" w:rsidRPr="004B5F5B" w14:paraId="323AE748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A64E9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F99C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xam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DD40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%</w:t>
            </w:r>
          </w:p>
        </w:tc>
      </w:tr>
      <w:tr w:rsidR="004B5F5B" w:rsidRPr="004B5F5B" w14:paraId="667B3CEB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7828F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873C7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rimicarb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E6C3D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%</w:t>
            </w:r>
          </w:p>
        </w:tc>
      </w:tr>
      <w:tr w:rsidR="004B5F5B" w:rsidRPr="004B5F5B" w14:paraId="21C57817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CFEA1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389C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oxu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59581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%</w:t>
            </w:r>
          </w:p>
        </w:tc>
      </w:tr>
      <w:tr w:rsidR="004B5F5B" w:rsidRPr="004B5F5B" w14:paraId="3AA1408A" w14:textId="77777777" w:rsidTr="004B5F5B">
        <w:trPr>
          <w:trHeight w:val="37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9CD85B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Anticoagulant</w:t>
            </w:r>
            <w:proofErr w:type="spellEnd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 xml:space="preserve"> </w:t>
            </w: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rodonticide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F84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difaco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4768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%</w:t>
            </w:r>
          </w:p>
        </w:tc>
      </w:tr>
      <w:tr w:rsidR="004B5F5B" w:rsidRPr="004B5F5B" w14:paraId="738D99A7" w14:textId="77777777" w:rsidTr="004B5F5B">
        <w:trPr>
          <w:trHeight w:val="40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35CD37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EA41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madiolone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58BA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%</w:t>
            </w:r>
          </w:p>
        </w:tc>
      </w:tr>
      <w:tr w:rsidR="004B5F5B" w:rsidRPr="004B5F5B" w14:paraId="6C1F1E56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CA3D1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53E0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umachlo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4A3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%</w:t>
            </w:r>
          </w:p>
        </w:tc>
      </w:tr>
      <w:tr w:rsidR="004B5F5B" w:rsidRPr="004B5F5B" w14:paraId="38F200FC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BC614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920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umafur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040B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%</w:t>
            </w:r>
          </w:p>
        </w:tc>
      </w:tr>
      <w:tr w:rsidR="004B5F5B" w:rsidRPr="004B5F5B" w14:paraId="39A147C5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CA3C1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05A4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umatetral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5F5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%</w:t>
            </w:r>
          </w:p>
        </w:tc>
      </w:tr>
      <w:tr w:rsidR="004B5F5B" w:rsidRPr="004B5F5B" w14:paraId="2C91EDDD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B23E2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94B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fenaco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A41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%</w:t>
            </w:r>
          </w:p>
        </w:tc>
      </w:tr>
      <w:tr w:rsidR="004B5F5B" w:rsidRPr="004B5F5B" w14:paraId="4B433E88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EFE64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22AA1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phenadione</w:t>
            </w:r>
            <w:proofErr w:type="spellEnd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365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%</w:t>
            </w:r>
          </w:p>
        </w:tc>
      </w:tr>
      <w:tr w:rsidR="004B5F5B" w:rsidRPr="004B5F5B" w14:paraId="33B69642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2D792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F904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ocoumafe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20DC2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%</w:t>
            </w:r>
          </w:p>
        </w:tc>
      </w:tr>
      <w:tr w:rsidR="004B5F5B" w:rsidRPr="004B5F5B" w14:paraId="0B4BC3AA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F2017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027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ndone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DC56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%</w:t>
            </w:r>
          </w:p>
        </w:tc>
      </w:tr>
      <w:tr w:rsidR="004B5F5B" w:rsidRPr="004B5F5B" w14:paraId="55D7953A" w14:textId="77777777" w:rsidTr="004B5F5B">
        <w:trPr>
          <w:trHeight w:val="34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DF4CC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299C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arfa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32B2" w14:textId="29C915DC" w:rsidR="004B5F5B" w:rsidRPr="004B5F5B" w:rsidRDefault="00E65391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4B5F5B"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%</w:t>
            </w:r>
          </w:p>
        </w:tc>
      </w:tr>
      <w:tr w:rsidR="004B5F5B" w:rsidRPr="004B5F5B" w14:paraId="795D14B2" w14:textId="77777777" w:rsidTr="004B5F5B">
        <w:trPr>
          <w:trHeight w:val="375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84C59C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organophosphates</w:t>
            </w:r>
            <w:proofErr w:type="spellEnd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 xml:space="preserve"> </w:t>
            </w: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insecticides</w:t>
            </w:r>
            <w:proofErr w:type="spellEnd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CEF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zinphos-eth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6C5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%</w:t>
            </w:r>
          </w:p>
        </w:tc>
      </w:tr>
      <w:tr w:rsidR="004B5F5B" w:rsidRPr="004B5F5B" w14:paraId="1BECC9EE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FF67D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FDCC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ulfoto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556B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%</w:t>
            </w:r>
          </w:p>
        </w:tc>
      </w:tr>
      <w:tr w:rsidR="004B5F5B" w:rsidRPr="004B5F5B" w14:paraId="0696E172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B7751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D3FA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thio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ED9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%</w:t>
            </w:r>
          </w:p>
        </w:tc>
      </w:tr>
      <w:tr w:rsidR="004B5F5B" w:rsidRPr="004B5F5B" w14:paraId="650F162D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37900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E3B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athio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EDBB2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%</w:t>
            </w:r>
          </w:p>
        </w:tc>
      </w:tr>
      <w:tr w:rsidR="004B5F5B" w:rsidRPr="004B5F5B" w14:paraId="77935655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2A660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652D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athion-methyl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740F1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%</w:t>
            </w:r>
          </w:p>
        </w:tc>
      </w:tr>
      <w:tr w:rsidR="004B5F5B" w:rsidRPr="004B5F5B" w14:paraId="190FA0A1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3F396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B350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osmet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FB42A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%</w:t>
            </w:r>
          </w:p>
        </w:tc>
      </w:tr>
      <w:tr w:rsidR="004B5F5B" w:rsidRPr="004B5F5B" w14:paraId="7F1474F8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1ED26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3882D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oxi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D0C2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4B5F5B" w:rsidRPr="004B5F5B" w14:paraId="5F1FF1AA" w14:textId="77777777" w:rsidTr="004B5F5B">
        <w:trPr>
          <w:trHeight w:val="375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84DC5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C6C2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fenofo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F3D4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%</w:t>
            </w:r>
          </w:p>
        </w:tc>
      </w:tr>
      <w:tr w:rsidR="004B5F5B" w:rsidRPr="004B5F5B" w14:paraId="566A532D" w14:textId="77777777" w:rsidTr="004B5F5B">
        <w:trPr>
          <w:trHeight w:val="39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86EB2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  <w:t>pyretroid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6D0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fluth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B2C9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%</w:t>
            </w:r>
          </w:p>
        </w:tc>
      </w:tr>
      <w:tr w:rsidR="004B5F5B" w:rsidRPr="004B5F5B" w14:paraId="1FBE5F52" w14:textId="77777777" w:rsidTr="004B5F5B">
        <w:trPr>
          <w:trHeight w:val="39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05D9B6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DF854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haloth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86DB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%</w:t>
            </w:r>
          </w:p>
        </w:tc>
      </w:tr>
      <w:tr w:rsidR="004B5F5B" w:rsidRPr="004B5F5B" w14:paraId="1C15CB20" w14:textId="77777777" w:rsidTr="004B5F5B">
        <w:trPr>
          <w:trHeight w:val="39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5B8582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DB954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permeth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6A9D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%</w:t>
            </w:r>
          </w:p>
        </w:tc>
      </w:tr>
      <w:tr w:rsidR="004B5F5B" w:rsidRPr="004B5F5B" w14:paraId="67D425D9" w14:textId="77777777" w:rsidTr="004B5F5B">
        <w:trPr>
          <w:trHeight w:val="39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1E5D0D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67B5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tameth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B5622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%</w:t>
            </w:r>
          </w:p>
        </w:tc>
      </w:tr>
      <w:tr w:rsidR="004B5F5B" w:rsidRPr="004B5F5B" w14:paraId="67DF44EE" w14:textId="77777777" w:rsidTr="004B5F5B">
        <w:trPr>
          <w:trHeight w:val="39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BCEB52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C7B6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nvalerate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8389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%</w:t>
            </w:r>
          </w:p>
        </w:tc>
      </w:tr>
      <w:tr w:rsidR="004B5F5B" w:rsidRPr="004B5F5B" w14:paraId="5E6019BF" w14:textId="77777777" w:rsidTr="004B5F5B">
        <w:trPr>
          <w:trHeight w:val="39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643D04" w14:textId="77777777" w:rsidR="004B5F5B" w:rsidRPr="004B5F5B" w:rsidRDefault="004B5F5B" w:rsidP="004B5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CB7F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methr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A984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%</w:t>
            </w:r>
          </w:p>
        </w:tc>
      </w:tr>
      <w:tr w:rsidR="004B5F5B" w:rsidRPr="004B5F5B" w14:paraId="234A5FC9" w14:textId="77777777" w:rsidTr="009A6474">
        <w:trPr>
          <w:trHeight w:val="37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AAB3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6799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ychnine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838DE" w14:textId="77777777" w:rsidR="004B5F5B" w:rsidRPr="004B5F5B" w:rsidRDefault="004B5F5B" w:rsidP="004B5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5F5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%</w:t>
            </w:r>
          </w:p>
        </w:tc>
      </w:tr>
      <w:tr w:rsidR="009A6474" w:rsidRPr="004B5F5B" w14:paraId="32BBFB41" w14:textId="77777777" w:rsidTr="004B5F5B">
        <w:trPr>
          <w:trHeight w:val="37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491EA" w14:textId="77777777" w:rsidR="009A6474" w:rsidRPr="004B5F5B" w:rsidRDefault="009A6474" w:rsidP="009A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E97D8" w14:textId="77777777" w:rsidR="009A6474" w:rsidRPr="004B5F5B" w:rsidRDefault="009A6474" w:rsidP="009A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43181" w14:textId="77777777" w:rsidR="009A6474" w:rsidRPr="004B5F5B" w:rsidRDefault="009A6474" w:rsidP="009A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67C653E2" w14:textId="77777777" w:rsidR="004B5F5B" w:rsidRDefault="004B5F5B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77248B88" w14:textId="77777777" w:rsidR="00B513C8" w:rsidRDefault="00B513C8" w:rsidP="00930384">
      <w:pPr>
        <w:spacing w:after="0" w:line="240" w:lineRule="auto"/>
        <w:rPr>
          <w:ins w:id="12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25C11502" w14:textId="77777777" w:rsidR="00B513C8" w:rsidRDefault="00B513C8" w:rsidP="00930384">
      <w:pPr>
        <w:spacing w:after="0" w:line="240" w:lineRule="auto"/>
        <w:rPr>
          <w:ins w:id="13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3ABCA47C" w14:textId="77777777" w:rsidR="00B513C8" w:rsidRDefault="00B513C8" w:rsidP="00930384">
      <w:pPr>
        <w:spacing w:after="0" w:line="240" w:lineRule="auto"/>
        <w:rPr>
          <w:ins w:id="14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C21F289" w14:textId="77777777" w:rsidR="00B513C8" w:rsidRDefault="00B513C8" w:rsidP="00930384">
      <w:pPr>
        <w:spacing w:after="0" w:line="240" w:lineRule="auto"/>
        <w:rPr>
          <w:ins w:id="15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62374C19" w14:textId="77777777" w:rsidR="00B513C8" w:rsidRDefault="00B513C8" w:rsidP="00930384">
      <w:pPr>
        <w:spacing w:after="0" w:line="240" w:lineRule="auto"/>
        <w:rPr>
          <w:ins w:id="16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B98D00C" w14:textId="77777777" w:rsidR="00B513C8" w:rsidRDefault="00B513C8" w:rsidP="00930384">
      <w:pPr>
        <w:spacing w:after="0" w:line="240" w:lineRule="auto"/>
        <w:rPr>
          <w:ins w:id="17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33F5C97C" w14:textId="77777777" w:rsidR="00B513C8" w:rsidRDefault="00B513C8" w:rsidP="00930384">
      <w:pPr>
        <w:spacing w:after="0" w:line="240" w:lineRule="auto"/>
        <w:rPr>
          <w:ins w:id="18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3F81A8F" w14:textId="77777777" w:rsidR="00B513C8" w:rsidRDefault="00B513C8" w:rsidP="00930384">
      <w:pPr>
        <w:spacing w:after="0" w:line="240" w:lineRule="auto"/>
        <w:rPr>
          <w:ins w:id="19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B35D6EC" w14:textId="77777777" w:rsidR="00B513C8" w:rsidRDefault="00B513C8" w:rsidP="00930384">
      <w:pPr>
        <w:spacing w:after="0" w:line="240" w:lineRule="auto"/>
        <w:rPr>
          <w:ins w:id="20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46B1B41" w14:textId="77777777" w:rsidR="00B513C8" w:rsidRDefault="00B513C8" w:rsidP="00930384">
      <w:pPr>
        <w:spacing w:after="0" w:line="240" w:lineRule="auto"/>
        <w:rPr>
          <w:ins w:id="21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4D81F947" w14:textId="77777777" w:rsidR="00B513C8" w:rsidRDefault="00B513C8" w:rsidP="00930384">
      <w:pPr>
        <w:spacing w:after="0" w:line="240" w:lineRule="auto"/>
        <w:rPr>
          <w:ins w:id="22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5878941" w14:textId="77777777" w:rsidR="00B513C8" w:rsidRDefault="00B513C8" w:rsidP="00930384">
      <w:pPr>
        <w:spacing w:after="0" w:line="240" w:lineRule="auto"/>
        <w:rPr>
          <w:ins w:id="23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631A3E38" w14:textId="77777777" w:rsidR="00B513C8" w:rsidRDefault="00B513C8" w:rsidP="00930384">
      <w:pPr>
        <w:spacing w:after="0" w:line="240" w:lineRule="auto"/>
        <w:rPr>
          <w:ins w:id="24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CB5F5DA" w14:textId="77777777" w:rsidR="00B513C8" w:rsidRDefault="00B513C8" w:rsidP="00930384">
      <w:pPr>
        <w:spacing w:after="0" w:line="240" w:lineRule="auto"/>
        <w:rPr>
          <w:ins w:id="25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5048FE32" w14:textId="77777777" w:rsidR="00B513C8" w:rsidRDefault="00B513C8" w:rsidP="00930384">
      <w:pPr>
        <w:spacing w:after="0" w:line="240" w:lineRule="auto"/>
        <w:rPr>
          <w:ins w:id="26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64E08356" w14:textId="77777777" w:rsidR="00B513C8" w:rsidRDefault="00B513C8" w:rsidP="00930384">
      <w:pPr>
        <w:spacing w:after="0" w:line="240" w:lineRule="auto"/>
        <w:rPr>
          <w:ins w:id="27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79B7414E" w14:textId="1FA8B441" w:rsidR="00B513C8" w:rsidRDefault="00B513C8" w:rsidP="00930384">
      <w:pPr>
        <w:spacing w:after="0" w:line="240" w:lineRule="auto"/>
        <w:rPr>
          <w:ins w:id="28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  <w:ins w:id="29" w:author="Alessandra Tata" w:date="2022-07-18T17:22:00Z">
        <w:r w:rsidRPr="00B513C8">
          <w:rPr>
            <w:rFonts w:ascii="Calibri" w:eastAsia="Times New Roman" w:hAnsi="Calibri" w:cs="Times New Roman"/>
            <w:b/>
            <w:bCs/>
            <w:noProof/>
            <w:color w:val="000000"/>
            <w:lang w:eastAsia="it-IT"/>
          </w:rPr>
          <w:drawing>
            <wp:inline distT="0" distB="0" distL="0" distR="0" wp14:anchorId="2617F742" wp14:editId="7565333C">
              <wp:extent cx="6120130" cy="2734945"/>
              <wp:effectExtent l="0" t="0" r="1270" b="0"/>
              <wp:docPr id="2" name="Immagin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27349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751D2F0" w14:textId="64BE9EAA" w:rsidR="00B513C8" w:rsidRDefault="00B513C8" w:rsidP="00B513C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Figure S2. Overlapped DART-HRMS spectra of </w:t>
      </w:r>
      <w:r w:rsidR="003F23A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Methamidophos</w:t>
      </w: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at 5 mg/kg extracted from spiked sample (blue) and from a real autoptic specimen (pink).</w:t>
      </w:r>
    </w:p>
    <w:p w14:paraId="74A040EA" w14:textId="77777777" w:rsidR="00B513C8" w:rsidRDefault="00B513C8" w:rsidP="00930384">
      <w:pPr>
        <w:spacing w:after="0" w:line="240" w:lineRule="auto"/>
        <w:rPr>
          <w:ins w:id="30" w:author="Alessandra Tata" w:date="2022-07-18T17:22:00Z"/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18B4071D" w14:textId="06513664" w:rsidR="00930384" w:rsidRDefault="00930384" w:rsidP="0093038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 w:rsidRPr="00930384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Table S</w:t>
      </w:r>
      <w:r w:rsidR="00286C0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3</w:t>
      </w:r>
      <w:r w:rsidR="0070714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.</w:t>
      </w:r>
      <w:r w:rsid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</w:t>
      </w:r>
      <w:r w:rsidR="001B7DEC" w:rsidRP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Confusion matrix with the results obtained by official methods and </w:t>
      </w:r>
      <w:r w:rsidR="00B57AF1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QUECHERS-</w:t>
      </w:r>
      <w:r w:rsidR="001B7DEC" w:rsidRP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DART-HRMS screening</w:t>
      </w:r>
      <w:r w:rsid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of </w:t>
      </w:r>
      <w:r w:rsidR="00075C51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authentic </w:t>
      </w:r>
      <w:r w:rsid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samples</w:t>
      </w:r>
      <w:r w:rsidR="001B7DEC" w:rsidRPr="001B7DE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. </w:t>
      </w:r>
    </w:p>
    <w:p w14:paraId="4D81A206" w14:textId="77777777" w:rsidR="00930384" w:rsidRDefault="00930384" w:rsidP="00930384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0131ACC1" w14:textId="77777777" w:rsidR="00930384" w:rsidRDefault="00930384" w:rsidP="00C76E93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tbl>
      <w:tblPr>
        <w:tblW w:w="5074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276"/>
        <w:gridCol w:w="3130"/>
        <w:gridCol w:w="3371"/>
      </w:tblGrid>
      <w:tr w:rsidR="00B57AF1" w:rsidRPr="00B57AF1" w14:paraId="6C8065B7" w14:textId="77777777" w:rsidTr="00661850">
        <w:trPr>
          <w:trHeight w:val="31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1BF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D28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3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58DD064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B57AF1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ctual</w:t>
            </w:r>
            <w:proofErr w:type="spellEnd"/>
          </w:p>
        </w:tc>
      </w:tr>
      <w:tr w:rsidR="00B57AF1" w:rsidRPr="00CF69C9" w14:paraId="1621C666" w14:textId="77777777" w:rsidTr="00661850">
        <w:trPr>
          <w:trHeight w:val="31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212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81084B" w14:textId="77777777" w:rsidR="00B57AF1" w:rsidRPr="00B57AF1" w:rsidRDefault="00B57AF1" w:rsidP="00661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57AF1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7F139" w14:textId="77777777" w:rsid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Poison</w:t>
            </w:r>
            <w:r w:rsidRPr="00B57A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baits </w:t>
            </w:r>
          </w:p>
          <w:p w14:paraId="195DF898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57A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by reference methods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8D60" w14:textId="77777777" w:rsid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57A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egative samples</w:t>
            </w:r>
          </w:p>
          <w:p w14:paraId="0D3A7185" w14:textId="77777777" w:rsidR="00B57AF1" w:rsidRPr="00B57AF1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57A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by reference methods</w:t>
            </w:r>
          </w:p>
        </w:tc>
      </w:tr>
      <w:tr w:rsidR="00B57AF1" w:rsidRPr="009B2BBC" w14:paraId="39217AB9" w14:textId="77777777" w:rsidTr="00661850">
        <w:trPr>
          <w:trHeight w:val="315"/>
        </w:trPr>
        <w:tc>
          <w:tcPr>
            <w:tcW w:w="5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C4EAAF" w14:textId="77777777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9B2BBC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redicted</w:t>
            </w:r>
            <w:proofErr w:type="spellEnd"/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6BF4D2" w14:textId="77777777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Poison baits </w:t>
            </w:r>
          </w:p>
          <w:p w14:paraId="399BED70" w14:textId="3213DA56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by </w:t>
            </w:r>
            <w:r w:rsidR="00085558"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DART-HRMS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B0AA" w14:textId="09D733DD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2E79" w14:textId="6E22B1A4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</w:tr>
      <w:tr w:rsidR="00B57AF1" w:rsidRPr="009B2BBC" w14:paraId="2EFB73A5" w14:textId="77777777" w:rsidTr="00661850">
        <w:trPr>
          <w:trHeight w:val="315"/>
        </w:trPr>
        <w:tc>
          <w:tcPr>
            <w:tcW w:w="5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DEFD6" w14:textId="77777777" w:rsidR="00B57AF1" w:rsidRPr="009B2BBC" w:rsidRDefault="00B57AF1" w:rsidP="006618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6BC69" w14:textId="77777777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Negative baits </w:t>
            </w:r>
          </w:p>
          <w:p w14:paraId="69C6CF8D" w14:textId="25501CEC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by </w:t>
            </w:r>
            <w:r w:rsidR="00085558"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DART-HRMS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3209" w14:textId="2E00A7B0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D46A1" w14:textId="77777777" w:rsidR="00B57AF1" w:rsidRPr="009B2BBC" w:rsidRDefault="00B57AF1" w:rsidP="00661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</w:tr>
    </w:tbl>
    <w:p w14:paraId="32CD06B3" w14:textId="77777777" w:rsidR="00B57AF1" w:rsidRPr="009B2BBC" w:rsidRDefault="00B57AF1" w:rsidP="00C76E93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33C13678" w14:textId="6E51D630" w:rsidR="00B57AF1" w:rsidRPr="009B2BBC" w:rsidRDefault="00B57AF1" w:rsidP="00DE7DDB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4B023A73" w14:textId="3EB7B749" w:rsidR="001B7DEC" w:rsidRPr="009B2BBC" w:rsidRDefault="00930384" w:rsidP="001B7DE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 w:rsidRPr="009B2BB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Table S</w:t>
      </w:r>
      <w:r w:rsidR="00286C0B" w:rsidRPr="009B2BB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4</w:t>
      </w:r>
      <w:r w:rsidR="00446BB2" w:rsidRPr="009B2BB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.</w:t>
      </w:r>
      <w:r w:rsidR="001B7DEC" w:rsidRPr="009B2BBC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Confusion matrix with the results obtained by official methods and DART-HRMS screening for baits only. </w:t>
      </w:r>
    </w:p>
    <w:p w14:paraId="0C2EE7C9" w14:textId="43AC428F" w:rsidR="00B57AF1" w:rsidRPr="009B2BBC" w:rsidRDefault="00712894" w:rsidP="00B57AF1">
      <w:pPr>
        <w:suppressAutoHyphens/>
        <w:spacing w:after="0" w:line="480" w:lineRule="auto"/>
        <w:rPr>
          <w:lang w:val="en-US"/>
        </w:rPr>
      </w:pPr>
      <w:r w:rsidRPr="009B2BBC">
        <w:rPr>
          <w:lang w:val="en-GB" w:eastAsia="zh-CN"/>
        </w:rPr>
        <w:fldChar w:fldCharType="begin"/>
      </w:r>
      <w:r w:rsidRPr="009B2BBC">
        <w:rPr>
          <w:lang w:val="en-GB" w:eastAsia="zh-CN"/>
        </w:rPr>
        <w:instrText xml:space="preserve"> LINK </w:instrText>
      </w:r>
      <w:r w:rsidR="00C70808" w:rsidRPr="009B2BBC">
        <w:rPr>
          <w:lang w:val="en-GB" w:eastAsia="zh-CN"/>
        </w:rPr>
        <w:instrText xml:space="preserve">Excel.Sheet.12 "\\\\nas\\SCS8_LCS_VI\\RICERCHE\\Articolo Bocconi\\Manoscritto\\Tabella risultati.xlsx" "Matrici di confusione!R22C1:R25C4" </w:instrText>
      </w:r>
      <w:r w:rsidRPr="009B2BBC">
        <w:rPr>
          <w:lang w:val="en-GB" w:eastAsia="zh-CN"/>
        </w:rPr>
        <w:instrText xml:space="preserve">\a \f 4 \h  \* MERGEFORMAT </w:instrText>
      </w:r>
      <w:r w:rsidRPr="009B2BBC">
        <w:rPr>
          <w:lang w:val="en-GB" w:eastAsia="zh-CN"/>
        </w:rPr>
        <w:fldChar w:fldCharType="separate"/>
      </w:r>
    </w:p>
    <w:tbl>
      <w:tblPr>
        <w:tblW w:w="5074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276"/>
        <w:gridCol w:w="3130"/>
        <w:gridCol w:w="3371"/>
      </w:tblGrid>
      <w:tr w:rsidR="00B57AF1" w:rsidRPr="009B2BBC" w14:paraId="5827493B" w14:textId="77777777" w:rsidTr="00B57AF1">
        <w:trPr>
          <w:divId w:val="410930171"/>
          <w:trHeight w:val="31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52A0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62B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3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F9E54C7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9B2BBC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actual</w:t>
            </w:r>
            <w:proofErr w:type="spellEnd"/>
          </w:p>
        </w:tc>
      </w:tr>
      <w:tr w:rsidR="00B57AF1" w:rsidRPr="00CF69C9" w14:paraId="57EA0A23" w14:textId="77777777" w:rsidTr="00B57AF1">
        <w:trPr>
          <w:divId w:val="410930171"/>
          <w:trHeight w:val="315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EB2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A502F1" w14:textId="77777777" w:rsidR="00B57AF1" w:rsidRPr="009B2BBC" w:rsidRDefault="00B57AF1" w:rsidP="00B57A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29AE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Poison baits </w:t>
            </w:r>
          </w:p>
          <w:p w14:paraId="416EB031" w14:textId="3CC9B7D3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by reference methods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FBA9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egative samples</w:t>
            </w:r>
          </w:p>
          <w:p w14:paraId="4E6A1D12" w14:textId="44CC4C59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by reference methods</w:t>
            </w:r>
          </w:p>
        </w:tc>
      </w:tr>
      <w:tr w:rsidR="00B57AF1" w:rsidRPr="009B2BBC" w14:paraId="65C7C7D6" w14:textId="77777777" w:rsidTr="00B57AF1">
        <w:trPr>
          <w:divId w:val="410930171"/>
          <w:trHeight w:val="315"/>
        </w:trPr>
        <w:tc>
          <w:tcPr>
            <w:tcW w:w="5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93CF4F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9B2BBC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redicted</w:t>
            </w:r>
            <w:proofErr w:type="spellEnd"/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99D6E2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Poison baits </w:t>
            </w:r>
          </w:p>
          <w:p w14:paraId="6984E76F" w14:textId="5CE9A2F2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by </w:t>
            </w:r>
            <w:r w:rsidR="009B2BBC"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DART-HRMS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F7015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988B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</w:tr>
      <w:tr w:rsidR="00B57AF1" w:rsidRPr="009B2BBC" w14:paraId="2E72FBB4" w14:textId="77777777" w:rsidTr="00B57AF1">
        <w:trPr>
          <w:divId w:val="410930171"/>
          <w:trHeight w:val="315"/>
        </w:trPr>
        <w:tc>
          <w:tcPr>
            <w:tcW w:w="5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A578D" w14:textId="77777777" w:rsidR="00B57AF1" w:rsidRPr="009B2BBC" w:rsidRDefault="00B57AF1" w:rsidP="00B57AF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7DDC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Negative baits </w:t>
            </w:r>
          </w:p>
          <w:p w14:paraId="0B0D8AE7" w14:textId="4C984553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9B2BB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by dart </w:t>
            </w:r>
            <w:proofErr w:type="spellStart"/>
            <w:r w:rsidRPr="009B2BB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hrms</w:t>
            </w:r>
            <w:proofErr w:type="spellEnd"/>
          </w:p>
        </w:tc>
        <w:tc>
          <w:tcPr>
            <w:tcW w:w="1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68C2" w14:textId="77777777" w:rsidR="00B57AF1" w:rsidRPr="009B2BBC" w:rsidRDefault="00B57AF1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B2BBC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8DBB" w14:textId="0F8B2A26" w:rsidR="00B57AF1" w:rsidRPr="009B2BBC" w:rsidRDefault="00CF69C9" w:rsidP="00B57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</w:tr>
    </w:tbl>
    <w:p w14:paraId="66BF12C8" w14:textId="00B5CE43" w:rsidR="00C962D8" w:rsidRDefault="00712894" w:rsidP="00B57AF1">
      <w:pPr>
        <w:suppressAutoHyphens/>
        <w:spacing w:after="0" w:line="480" w:lineRule="auto"/>
        <w:rPr>
          <w:rFonts w:ascii="Times New Roman" w:eastAsia="SimSun" w:hAnsi="Times New Roman" w:cs="Times New Roman"/>
          <w:b/>
          <w:sz w:val="32"/>
          <w:szCs w:val="32"/>
          <w:lang w:val="en-GB" w:eastAsia="zh-CN"/>
        </w:rPr>
      </w:pPr>
      <w:r w:rsidRPr="009B2BBC">
        <w:rPr>
          <w:rFonts w:ascii="Times New Roman" w:eastAsia="SimSun" w:hAnsi="Times New Roman" w:cs="Times New Roman"/>
          <w:b/>
          <w:sz w:val="32"/>
          <w:szCs w:val="32"/>
          <w:lang w:val="en-GB" w:eastAsia="zh-CN"/>
        </w:rPr>
        <w:fldChar w:fldCharType="end"/>
      </w:r>
    </w:p>
    <w:p w14:paraId="4B407838" w14:textId="77777777" w:rsidR="00C962D8" w:rsidRDefault="00C962D8" w:rsidP="00C962D8">
      <w:pPr>
        <w:suppressAutoHyphens/>
        <w:spacing w:after="0" w:line="480" w:lineRule="auto"/>
        <w:rPr>
          <w:rFonts w:ascii="Times New Roman" w:eastAsia="SimSun" w:hAnsi="Times New Roman" w:cs="Times New Roman"/>
          <w:b/>
          <w:sz w:val="32"/>
          <w:szCs w:val="32"/>
          <w:lang w:val="en-GB" w:eastAsia="zh-CN"/>
        </w:rPr>
      </w:pPr>
    </w:p>
    <w:p w14:paraId="0350D5F6" w14:textId="3DC424DD" w:rsidR="00C962D8" w:rsidRDefault="00C962D8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Table S</w:t>
      </w:r>
      <w:r w:rsidR="00286C0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5</w:t>
      </w:r>
      <w:r w:rsidR="00446BB2" w:rsidRPr="00077063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. Comparison between reference methods results and DART-HRMS data</w:t>
      </w:r>
    </w:p>
    <w:p w14:paraId="73EEADD8" w14:textId="77777777" w:rsidR="003317D8" w:rsidRDefault="003317D8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14:paraId="349AC65B" w14:textId="77777777" w:rsidR="003317D8" w:rsidRDefault="003317D8" w:rsidP="0007706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248"/>
        <w:gridCol w:w="3107"/>
        <w:gridCol w:w="2383"/>
      </w:tblGrid>
      <w:tr w:rsidR="00C7556A" w:rsidRPr="0063118D" w14:paraId="60907FFE" w14:textId="77777777" w:rsidTr="00C7556A">
        <w:trPr>
          <w:trHeight w:val="390"/>
        </w:trPr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0FE0558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  <w:t>TOXIC COMPOUND</w:t>
            </w:r>
          </w:p>
        </w:tc>
        <w:tc>
          <w:tcPr>
            <w:tcW w:w="136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C1FFCF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  <w:t>TYPE OF SAMPLE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238CDF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  <w:t>IDENTIFICATION BY REFERENCE METHODS</w:t>
            </w:r>
          </w:p>
        </w:tc>
        <w:tc>
          <w:tcPr>
            <w:tcW w:w="11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14:paraId="6842AA6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b/>
                <w:bCs/>
                <w:color w:val="3F3F76"/>
                <w:sz w:val="24"/>
                <w:szCs w:val="24"/>
                <w:lang w:eastAsia="it-IT"/>
              </w:rPr>
              <w:t>IDENTIFICATION BY DART-HRMS</w:t>
            </w:r>
          </w:p>
        </w:tc>
      </w:tr>
      <w:tr w:rsidR="00C7556A" w:rsidRPr="0063118D" w14:paraId="12320958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2B29" w14:textId="1595AA90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ndiocarb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8F5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1FCD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C67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22173E7A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256" w14:textId="552A50AC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rodifacoum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DE04" w14:textId="2398E8FD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gastrointestinal contents</w:t>
            </w:r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 xml:space="preserve"> liver</w:t>
            </w:r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 xml:space="preserve"> baits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11F3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77098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11</w:t>
            </w:r>
          </w:p>
        </w:tc>
      </w:tr>
      <w:tr w:rsidR="00C7556A" w:rsidRPr="0063118D" w14:paraId="3EE09CFC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9E31" w14:textId="023DCE65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B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romadiolo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AFC4" w14:textId="3C2EEB02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gastrointestinal contents</w:t>
            </w:r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 xml:space="preserve"> and</w:t>
            </w: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 xml:space="preserve"> baits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D6B0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C14D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C7556A" w:rsidRPr="0063118D" w14:paraId="2BFF11C2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4CAF" w14:textId="29015CC9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C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arbofuran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A6F3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gastrointestinal contents and baits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75CC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9CB76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7556A" w:rsidRPr="0063118D" w14:paraId="120A80D4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198A" w14:textId="2C4D3A82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C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oumatetralyl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A9B6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baits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7837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D2A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3A85DB94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F9EA" w14:textId="482ACBBE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yalothrin</w:t>
            </w:r>
            <w:proofErr w:type="spellEnd"/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+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hiocarb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68FC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89B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479E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7B68A73B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0E0" w14:textId="52E630AC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D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ifenacoum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EF7C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474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069D4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C7556A" w:rsidRPr="0063118D" w14:paraId="67D0D991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7722" w14:textId="0ACE002F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ndosulfa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3CC6" w14:textId="6EFA6EEF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and</w:t>
            </w: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67A5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1E8E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C7556A" w:rsidRPr="0063118D" w14:paraId="1FF1EE2D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816B" w14:textId="70BE9EB6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F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locoumafen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B55F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CCA4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5BD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C7556A" w:rsidRPr="0063118D" w14:paraId="05A4B487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F384" w14:textId="738D26BF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aldehyde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C727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DF7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7A5A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C7556A" w:rsidRPr="0063118D" w14:paraId="1F39403D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4CD4" w14:textId="49902648" w:rsidR="00C7556A" w:rsidRPr="0063118D" w:rsidRDefault="009B2BBC" w:rsidP="00B57AF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aldehyde</w:t>
            </w:r>
            <w:proofErr w:type="spellEnd"/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oumatetralyl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13D2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189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F0C9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C7556A" w:rsidRPr="0063118D" w14:paraId="0BB84D61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293E" w14:textId="1456CB52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</w:t>
            </w: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h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amidofos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1B7F" w14:textId="7F8299CA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A73D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894E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052207EA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4620" w14:textId="291C559E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hiocarb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2D5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6A9D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DC94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2C8FB1C2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5016" w14:textId="006A7D94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homyl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18AE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D05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2AB8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C7556A" w:rsidRPr="0063118D" w14:paraId="64FBE82E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1BF2" w14:textId="7E4E0379" w:rsidR="00C7556A" w:rsidRPr="0063118D" w:rsidRDefault="009B2BBC" w:rsidP="00B57AF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M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thomyl</w:t>
            </w:r>
            <w:proofErr w:type="spellEnd"/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B57AF1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and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A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ldicarb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DCC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3555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D2B2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C7556A" w:rsidRPr="0063118D" w14:paraId="2524263D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0DBF" w14:textId="14393367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O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xamyl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147B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it-IT"/>
              </w:rPr>
              <w:t>gastrointestinal contents liver and baits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8015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97D1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C7556A" w:rsidRPr="0063118D" w14:paraId="3CD99850" w14:textId="77777777" w:rsidTr="00C7556A">
        <w:trPr>
          <w:trHeight w:val="315"/>
        </w:trPr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A8A1" w14:textId="07D50DBE" w:rsidR="00C7556A" w:rsidRPr="0063118D" w:rsidRDefault="009B2BBC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N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egative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R</w:t>
            </w:r>
            <w:r w:rsidR="00C7556A"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esults</w:t>
            </w:r>
            <w:proofErr w:type="spellEnd"/>
          </w:p>
        </w:tc>
        <w:tc>
          <w:tcPr>
            <w:tcW w:w="13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AB6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gastrointestinal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contents</w:t>
            </w:r>
            <w:proofErr w:type="spellEnd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baits</w:t>
            </w:r>
            <w:proofErr w:type="spellEnd"/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7CA1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A17A2" w14:textId="77777777" w:rsidR="00C7556A" w:rsidRPr="0063118D" w:rsidRDefault="00C7556A" w:rsidP="00C755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</w:pPr>
            <w:r w:rsidRPr="0063118D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</w:tbl>
    <w:p w14:paraId="30B85CAA" w14:textId="2D799FC3" w:rsidR="003317D8" w:rsidRPr="0063118D" w:rsidRDefault="003317D8" w:rsidP="00077063">
      <w:pPr>
        <w:spacing w:after="0" w:line="240" w:lineRule="auto"/>
        <w:rPr>
          <w:rFonts w:ascii="Times" w:eastAsia="Times New Roman" w:hAnsi="Times" w:cs="Times New Roman"/>
          <w:b/>
          <w:bCs/>
          <w:color w:val="000000"/>
          <w:sz w:val="24"/>
          <w:szCs w:val="24"/>
          <w:lang w:val="en-US" w:eastAsia="it-IT"/>
        </w:rPr>
      </w:pPr>
    </w:p>
    <w:p w14:paraId="4F2CFB22" w14:textId="17B15AD3" w:rsidR="00C962D8" w:rsidRPr="0063118D" w:rsidRDefault="00C962D8" w:rsidP="00C962D8">
      <w:pPr>
        <w:suppressAutoHyphens/>
        <w:spacing w:after="0" w:line="480" w:lineRule="auto"/>
        <w:rPr>
          <w:rFonts w:ascii="Times" w:eastAsia="SimSun" w:hAnsi="Times" w:cs="Times New Roman"/>
          <w:b/>
          <w:sz w:val="24"/>
          <w:szCs w:val="24"/>
          <w:lang w:val="en-GB" w:eastAsia="zh-CN"/>
        </w:rPr>
      </w:pPr>
    </w:p>
    <w:p w14:paraId="0BAB2D1C" w14:textId="3D2B0A30" w:rsidR="00C962D8" w:rsidRPr="00962A45" w:rsidRDefault="00C962D8" w:rsidP="00C962D8">
      <w:pPr>
        <w:suppressAutoHyphens/>
        <w:spacing w:after="0" w:line="480" w:lineRule="auto"/>
        <w:rPr>
          <w:rFonts w:ascii="Times New Roman" w:eastAsia="SimSun" w:hAnsi="Times New Roman" w:cs="Times New Roman"/>
          <w:b/>
          <w:sz w:val="32"/>
          <w:szCs w:val="32"/>
          <w:lang w:val="en-GB" w:eastAsia="zh-CN"/>
        </w:rPr>
      </w:pPr>
    </w:p>
    <w:sectPr w:rsidR="00C962D8" w:rsidRPr="00962A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45"/>
    <w:rsid w:val="00011745"/>
    <w:rsid w:val="00044237"/>
    <w:rsid w:val="00075C51"/>
    <w:rsid w:val="00077063"/>
    <w:rsid w:val="00085558"/>
    <w:rsid w:val="00196F0D"/>
    <w:rsid w:val="001B7DEC"/>
    <w:rsid w:val="00286C0B"/>
    <w:rsid w:val="002B4E32"/>
    <w:rsid w:val="00330E23"/>
    <w:rsid w:val="003317D8"/>
    <w:rsid w:val="00351482"/>
    <w:rsid w:val="003A4635"/>
    <w:rsid w:val="003F1CAA"/>
    <w:rsid w:val="003F23AB"/>
    <w:rsid w:val="00446BB2"/>
    <w:rsid w:val="004B5F5B"/>
    <w:rsid w:val="004D7428"/>
    <w:rsid w:val="004E7B17"/>
    <w:rsid w:val="00512B8A"/>
    <w:rsid w:val="005213F1"/>
    <w:rsid w:val="005244F1"/>
    <w:rsid w:val="00551FA3"/>
    <w:rsid w:val="005E5DBF"/>
    <w:rsid w:val="006074BB"/>
    <w:rsid w:val="00607A64"/>
    <w:rsid w:val="0063118D"/>
    <w:rsid w:val="0064065B"/>
    <w:rsid w:val="00651563"/>
    <w:rsid w:val="00661850"/>
    <w:rsid w:val="00684B51"/>
    <w:rsid w:val="00707143"/>
    <w:rsid w:val="00712894"/>
    <w:rsid w:val="007265E8"/>
    <w:rsid w:val="007423DE"/>
    <w:rsid w:val="00762F8F"/>
    <w:rsid w:val="007654BF"/>
    <w:rsid w:val="00773609"/>
    <w:rsid w:val="007923E4"/>
    <w:rsid w:val="007E5B41"/>
    <w:rsid w:val="008240E7"/>
    <w:rsid w:val="00881F29"/>
    <w:rsid w:val="0088492A"/>
    <w:rsid w:val="0088578D"/>
    <w:rsid w:val="008B2748"/>
    <w:rsid w:val="008B3CA5"/>
    <w:rsid w:val="008D5D24"/>
    <w:rsid w:val="008E72F0"/>
    <w:rsid w:val="0092231B"/>
    <w:rsid w:val="00930384"/>
    <w:rsid w:val="00962A45"/>
    <w:rsid w:val="009A32D2"/>
    <w:rsid w:val="009A6474"/>
    <w:rsid w:val="009B2BBC"/>
    <w:rsid w:val="009D6081"/>
    <w:rsid w:val="00A12A6A"/>
    <w:rsid w:val="00A45165"/>
    <w:rsid w:val="00A53A64"/>
    <w:rsid w:val="00B033A2"/>
    <w:rsid w:val="00B2172E"/>
    <w:rsid w:val="00B513C8"/>
    <w:rsid w:val="00B57AF1"/>
    <w:rsid w:val="00C70808"/>
    <w:rsid w:val="00C7556A"/>
    <w:rsid w:val="00C76E93"/>
    <w:rsid w:val="00C95E89"/>
    <w:rsid w:val="00C962D8"/>
    <w:rsid w:val="00CC584B"/>
    <w:rsid w:val="00CD1349"/>
    <w:rsid w:val="00CF69C9"/>
    <w:rsid w:val="00D61DE7"/>
    <w:rsid w:val="00D935EF"/>
    <w:rsid w:val="00DE7DDB"/>
    <w:rsid w:val="00E65391"/>
    <w:rsid w:val="00E86480"/>
    <w:rsid w:val="00E95B90"/>
    <w:rsid w:val="00F10522"/>
    <w:rsid w:val="00F82D3D"/>
    <w:rsid w:val="00F865FE"/>
    <w:rsid w:val="00FB6085"/>
    <w:rsid w:val="00FE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FAD53"/>
  <w15:docId w15:val="{412FDAC2-DCAA-4F2E-9B06-28415082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7A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9303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12A6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2A6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2A6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2A6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2A6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2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2A6A"/>
    <w:rPr>
      <w:rFonts w:ascii="Segoe UI" w:hAnsi="Segoe UI" w:cs="Segoe UI"/>
      <w:sz w:val="18"/>
      <w:szCs w:val="18"/>
    </w:rPr>
  </w:style>
  <w:style w:type="paragraph" w:customStyle="1" w:styleId="AbstractBodyText">
    <w:name w:val="Abstract Body Text"/>
    <w:basedOn w:val="Normale"/>
    <w:link w:val="AbstractBodyTextCarattere"/>
    <w:rsid w:val="00011745"/>
    <w:pPr>
      <w:suppressAutoHyphens/>
      <w:spacing w:before="360"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AbstractBodyTextCarattere">
    <w:name w:val="Abstract Body Text Carattere"/>
    <w:basedOn w:val="Carpredefinitoparagrafo"/>
    <w:link w:val="AbstractBodyText"/>
    <w:rsid w:val="00011745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Revisione">
    <w:name w:val="Revision"/>
    <w:hidden/>
    <w:uiPriority w:val="99"/>
    <w:semiHidden/>
    <w:rsid w:val="00075C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029</Words>
  <Characters>5868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 Alessandra</dc:creator>
  <cp:keywords/>
  <dc:description/>
  <cp:lastModifiedBy>Tata Alessandra</cp:lastModifiedBy>
  <cp:revision>16</cp:revision>
  <cp:lastPrinted>2022-05-12T08:48:00Z</cp:lastPrinted>
  <dcterms:created xsi:type="dcterms:W3CDTF">2022-07-15T14:35:00Z</dcterms:created>
  <dcterms:modified xsi:type="dcterms:W3CDTF">2022-08-04T09:36:00Z</dcterms:modified>
</cp:coreProperties>
</file>